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A7A25" w14:textId="77777777" w:rsidR="00414F64" w:rsidRPr="00C352D2" w:rsidRDefault="00414F64" w:rsidP="00414F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C352D2">
        <w:rPr>
          <w:rFonts w:ascii="Times New Roman" w:hAnsi="Times New Roman" w:cs="Times New Roman"/>
          <w:b/>
          <w:bCs/>
          <w:sz w:val="36"/>
          <w:szCs w:val="36"/>
        </w:rPr>
        <w:t>Supplementary Tables</w:t>
      </w:r>
    </w:p>
    <w:p w14:paraId="1FECA380" w14:textId="6CEA4F3F" w:rsidR="00414F64" w:rsidRDefault="00414F64" w:rsidP="00414F6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73EF0525" w14:textId="33A54485" w:rsidR="00C51B38" w:rsidRDefault="00C51B38" w:rsidP="00414F6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66426154" w14:textId="1B9CCA81" w:rsidR="00C51B38" w:rsidRDefault="00C51B38" w:rsidP="00414F6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69117B6C" w14:textId="5EB8BFCA" w:rsidR="00C51B38" w:rsidRDefault="00C51B38" w:rsidP="00414F6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45C8E237" w14:textId="60AB9DD6" w:rsidR="00C51B38" w:rsidRPr="00E61601" w:rsidRDefault="00983EFC" w:rsidP="00C51B38">
      <w:pPr>
        <w:rPr>
          <w:b/>
          <w:bCs/>
          <w:sz w:val="24"/>
          <w:szCs w:val="24"/>
        </w:rPr>
      </w:pPr>
      <w:r w:rsidRPr="00983EFC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1</w:t>
      </w:r>
      <w:r w:rsidRPr="00983EFC">
        <w:rPr>
          <w:b/>
          <w:bCs/>
          <w:sz w:val="24"/>
          <w:szCs w:val="24"/>
        </w:rPr>
        <w:t xml:space="preserve">. </w:t>
      </w:r>
      <w:r w:rsidR="00C51B38" w:rsidRPr="00E61601">
        <w:rPr>
          <w:b/>
          <w:bCs/>
          <w:sz w:val="24"/>
          <w:szCs w:val="24"/>
        </w:rPr>
        <w:t>The morphological characteristics of the studied cases.</w:t>
      </w:r>
    </w:p>
    <w:tbl>
      <w:tblPr>
        <w:tblW w:w="5167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53"/>
        <w:gridCol w:w="1748"/>
        <w:gridCol w:w="716"/>
      </w:tblGrid>
      <w:tr w:rsidR="00C51B38" w:rsidRPr="007E3B85" w14:paraId="485D71A9" w14:textId="77777777" w:rsidTr="007E3B85">
        <w:trPr>
          <w:cantSplit/>
          <w:trHeight w:val="598"/>
        </w:trPr>
        <w:tc>
          <w:tcPr>
            <w:tcW w:w="3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B3E1C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rphological characteristics of the studied cases</w:t>
            </w:r>
          </w:p>
          <w:p w14:paraId="4CAA81C0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08AD3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AA5F4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</w:tr>
      <w:tr w:rsidR="00C51B38" w:rsidRPr="007E3B85" w14:paraId="267FD08B" w14:textId="77777777" w:rsidTr="007E3B85">
        <w:trPr>
          <w:cantSplit/>
          <w:trHeight w:val="280"/>
        </w:trPr>
        <w:tc>
          <w:tcPr>
            <w:tcW w:w="3678" w:type="pct"/>
            <w:tcBorders>
              <w:top w:val="single" w:sz="4" w:space="0" w:color="auto"/>
            </w:tcBorders>
            <w:shd w:val="clear" w:color="auto" w:fill="auto"/>
          </w:tcPr>
          <w:p w14:paraId="43DE2926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entral fibrosing scar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</w:tcPr>
          <w:p w14:paraId="3CDD7EF5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</w:tcPr>
          <w:p w14:paraId="185C42EA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1B38" w:rsidRPr="007E3B85" w14:paraId="5F2D75DC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10702D8E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nce of central fibrous scar</w:t>
            </w:r>
          </w:p>
        </w:tc>
        <w:tc>
          <w:tcPr>
            <w:tcW w:w="938" w:type="pct"/>
            <w:shd w:val="clear" w:color="auto" w:fill="auto"/>
          </w:tcPr>
          <w:p w14:paraId="3A9057E2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384" w:type="pct"/>
            <w:shd w:val="clear" w:color="auto" w:fill="auto"/>
          </w:tcPr>
          <w:p w14:paraId="4E8854E3" w14:textId="7DC8CEDC" w:rsidR="00C51B38" w:rsidRPr="007E3B85" w:rsidRDefault="00314036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38.1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1A644995" w14:textId="77777777" w:rsidTr="007E3B85">
        <w:trPr>
          <w:cantSplit/>
          <w:trHeight w:val="598"/>
        </w:trPr>
        <w:tc>
          <w:tcPr>
            <w:tcW w:w="3678" w:type="pct"/>
            <w:shd w:val="clear" w:color="auto" w:fill="auto"/>
          </w:tcPr>
          <w:p w14:paraId="6E0F5A40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ce of central fibrous scar</w:t>
            </w:r>
          </w:p>
          <w:p w14:paraId="5E064794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8" w:type="pct"/>
            <w:shd w:val="clear" w:color="auto" w:fill="auto"/>
          </w:tcPr>
          <w:p w14:paraId="31F4DC32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84" w:type="pct"/>
            <w:shd w:val="clear" w:color="auto" w:fill="auto"/>
          </w:tcPr>
          <w:p w14:paraId="19B0456E" w14:textId="541F29E3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61.9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70C09D26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14678A96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entral necrosis </w:t>
            </w:r>
          </w:p>
        </w:tc>
        <w:tc>
          <w:tcPr>
            <w:tcW w:w="938" w:type="pct"/>
            <w:shd w:val="clear" w:color="auto" w:fill="auto"/>
          </w:tcPr>
          <w:p w14:paraId="633C4B78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</w:tcPr>
          <w:p w14:paraId="1B283687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1B38" w:rsidRPr="007E3B85" w14:paraId="30AB4E33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2859BF48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nce of necrosis</w:t>
            </w:r>
          </w:p>
        </w:tc>
        <w:tc>
          <w:tcPr>
            <w:tcW w:w="938" w:type="pct"/>
            <w:shd w:val="clear" w:color="auto" w:fill="auto"/>
          </w:tcPr>
          <w:p w14:paraId="160BE608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84" w:type="pct"/>
            <w:shd w:val="clear" w:color="auto" w:fill="auto"/>
          </w:tcPr>
          <w:p w14:paraId="61846F36" w14:textId="08A60CF0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4.2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32A43B29" w14:textId="77777777" w:rsidTr="007E3B85">
        <w:trPr>
          <w:cantSplit/>
          <w:trHeight w:val="350"/>
        </w:trPr>
        <w:tc>
          <w:tcPr>
            <w:tcW w:w="3678" w:type="pct"/>
            <w:shd w:val="clear" w:color="auto" w:fill="auto"/>
          </w:tcPr>
          <w:p w14:paraId="36E3BD5D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ce of necrosis</w:t>
            </w:r>
          </w:p>
          <w:p w14:paraId="59E47386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8" w:type="pct"/>
            <w:shd w:val="clear" w:color="auto" w:fill="auto"/>
          </w:tcPr>
          <w:p w14:paraId="2C30B43F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384" w:type="pct"/>
            <w:shd w:val="clear" w:color="auto" w:fill="auto"/>
          </w:tcPr>
          <w:p w14:paraId="637FA32F" w14:textId="6B3C701E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85.8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2DC90F9C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617E5BC0" w14:textId="0A113B14" w:rsidR="00C51B38" w:rsidRPr="007E3B85" w:rsidRDefault="00332F3D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umor</w:t>
            </w:r>
            <w:r w:rsidR="00C51B38" w:rsidRPr="007E3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borders</w:t>
            </w:r>
          </w:p>
        </w:tc>
        <w:tc>
          <w:tcPr>
            <w:tcW w:w="938" w:type="pct"/>
            <w:shd w:val="clear" w:color="auto" w:fill="auto"/>
          </w:tcPr>
          <w:p w14:paraId="4792B602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</w:tcPr>
          <w:p w14:paraId="625D3BB9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1B38" w:rsidRPr="007E3B85" w14:paraId="787A1448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1568A0A0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Infiltrative</w:t>
            </w:r>
          </w:p>
        </w:tc>
        <w:tc>
          <w:tcPr>
            <w:tcW w:w="938" w:type="pct"/>
            <w:shd w:val="clear" w:color="auto" w:fill="auto"/>
          </w:tcPr>
          <w:p w14:paraId="69E6E281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384" w:type="pct"/>
            <w:shd w:val="clear" w:color="auto" w:fill="auto"/>
          </w:tcPr>
          <w:p w14:paraId="598C5A89" w14:textId="728B760B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89.4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79F9C0AD" w14:textId="77777777" w:rsidTr="007E3B85">
        <w:trPr>
          <w:cantSplit/>
          <w:trHeight w:val="598"/>
        </w:trPr>
        <w:tc>
          <w:tcPr>
            <w:tcW w:w="3678" w:type="pct"/>
            <w:shd w:val="clear" w:color="auto" w:fill="auto"/>
          </w:tcPr>
          <w:p w14:paraId="7E68F82D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Pushing</w:t>
            </w:r>
          </w:p>
          <w:p w14:paraId="1C05D774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8" w:type="pct"/>
            <w:shd w:val="clear" w:color="auto" w:fill="auto"/>
          </w:tcPr>
          <w:p w14:paraId="27272F6B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84" w:type="pct"/>
            <w:shd w:val="clear" w:color="auto" w:fill="auto"/>
          </w:tcPr>
          <w:p w14:paraId="2552F124" w14:textId="2B8D9B4C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0.6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4EF40513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7D619B70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esence of TILS</w:t>
            </w:r>
          </w:p>
        </w:tc>
        <w:tc>
          <w:tcPr>
            <w:tcW w:w="938" w:type="pct"/>
            <w:shd w:val="clear" w:color="auto" w:fill="auto"/>
          </w:tcPr>
          <w:p w14:paraId="24951BCA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auto"/>
          </w:tcPr>
          <w:p w14:paraId="0757D0DB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1B38" w:rsidRPr="007E3B85" w14:paraId="43DCFF74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0273877E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Mild</w:t>
            </w:r>
          </w:p>
        </w:tc>
        <w:tc>
          <w:tcPr>
            <w:tcW w:w="938" w:type="pct"/>
            <w:shd w:val="clear" w:color="auto" w:fill="auto"/>
          </w:tcPr>
          <w:p w14:paraId="25219B3B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384" w:type="pct"/>
            <w:shd w:val="clear" w:color="auto" w:fill="auto"/>
          </w:tcPr>
          <w:p w14:paraId="154CF198" w14:textId="4FEF549B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87.6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1C03AA6E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1040D791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938" w:type="pct"/>
            <w:shd w:val="clear" w:color="auto" w:fill="auto"/>
          </w:tcPr>
          <w:p w14:paraId="229A81A9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84" w:type="pct"/>
            <w:shd w:val="clear" w:color="auto" w:fill="auto"/>
          </w:tcPr>
          <w:p w14:paraId="1C6CFBC6" w14:textId="50BBCE8A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7.1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78392A2A" w14:textId="77777777" w:rsidTr="007E3B85">
        <w:trPr>
          <w:cantSplit/>
          <w:trHeight w:val="898"/>
        </w:trPr>
        <w:tc>
          <w:tcPr>
            <w:tcW w:w="3678" w:type="pct"/>
            <w:shd w:val="clear" w:color="auto" w:fill="auto"/>
          </w:tcPr>
          <w:p w14:paraId="53AE0D16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Marked</w:t>
            </w:r>
          </w:p>
          <w:p w14:paraId="5738D7A3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B56F77" w14:textId="448C914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umor Pattern of growth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938" w:type="pct"/>
            <w:shd w:val="clear" w:color="auto" w:fill="auto"/>
          </w:tcPr>
          <w:p w14:paraId="5D820D9B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84" w:type="pct"/>
            <w:shd w:val="clear" w:color="auto" w:fill="auto"/>
          </w:tcPr>
          <w:p w14:paraId="6150EA4B" w14:textId="37752B3B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41964792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4413952E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Tubular</w:t>
            </w:r>
          </w:p>
        </w:tc>
        <w:tc>
          <w:tcPr>
            <w:tcW w:w="938" w:type="pct"/>
            <w:shd w:val="clear" w:color="auto" w:fill="auto"/>
          </w:tcPr>
          <w:p w14:paraId="3E4ECC5E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84" w:type="pct"/>
            <w:shd w:val="clear" w:color="auto" w:fill="auto"/>
          </w:tcPr>
          <w:p w14:paraId="70031700" w14:textId="65CAFDBD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4.2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45F695AD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3D448D85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Single</w:t>
            </w:r>
            <w:r w:rsidRPr="007E3B85">
              <w:rPr>
                <w:sz w:val="18"/>
                <w:szCs w:val="18"/>
              </w:rPr>
              <w:t xml:space="preserve"> 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files</w:t>
            </w:r>
          </w:p>
        </w:tc>
        <w:tc>
          <w:tcPr>
            <w:tcW w:w="938" w:type="pct"/>
            <w:shd w:val="clear" w:color="auto" w:fill="auto"/>
          </w:tcPr>
          <w:p w14:paraId="09F60D39" w14:textId="05266617" w:rsidR="00C51B38" w:rsidRPr="007E3B85" w:rsidRDefault="00A52E22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84" w:type="pct"/>
            <w:shd w:val="clear" w:color="auto" w:fill="auto"/>
          </w:tcPr>
          <w:p w14:paraId="3F65F862" w14:textId="77507CA7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A52E22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9.7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679E7E04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1FD8F207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Sheets</w:t>
            </w:r>
          </w:p>
        </w:tc>
        <w:tc>
          <w:tcPr>
            <w:tcW w:w="938" w:type="pct"/>
            <w:shd w:val="clear" w:color="auto" w:fill="auto"/>
          </w:tcPr>
          <w:p w14:paraId="60C9CAC3" w14:textId="2B346582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A52E22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84" w:type="pct"/>
            <w:shd w:val="clear" w:color="auto" w:fill="auto"/>
          </w:tcPr>
          <w:p w14:paraId="38747AF9" w14:textId="49A26D86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A52E22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33.6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64ADB63B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46555E4F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Nests and trabeculae</w:t>
            </w:r>
          </w:p>
        </w:tc>
        <w:tc>
          <w:tcPr>
            <w:tcW w:w="938" w:type="pct"/>
            <w:shd w:val="clear" w:color="auto" w:fill="auto"/>
          </w:tcPr>
          <w:p w14:paraId="540FC408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384" w:type="pct"/>
            <w:shd w:val="clear" w:color="auto" w:fill="auto"/>
          </w:tcPr>
          <w:p w14:paraId="7BE03DBF" w14:textId="4D8D87E0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39.8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72FA15B7" w14:textId="77777777" w:rsidTr="007E3B85">
        <w:trPr>
          <w:cantSplit/>
          <w:trHeight w:val="299"/>
        </w:trPr>
        <w:tc>
          <w:tcPr>
            <w:tcW w:w="3678" w:type="pct"/>
            <w:shd w:val="clear" w:color="auto" w:fill="auto"/>
          </w:tcPr>
          <w:p w14:paraId="7734DA5C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papillary</w:t>
            </w:r>
          </w:p>
        </w:tc>
        <w:tc>
          <w:tcPr>
            <w:tcW w:w="938" w:type="pct"/>
            <w:shd w:val="clear" w:color="auto" w:fill="auto"/>
          </w:tcPr>
          <w:p w14:paraId="41A9EEF6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auto"/>
          </w:tcPr>
          <w:p w14:paraId="2F4130CE" w14:textId="5627BD14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C51B38" w:rsidRPr="007E3B85" w14:paraId="7BEB43ED" w14:textId="77777777" w:rsidTr="007E3B85">
        <w:trPr>
          <w:cantSplit/>
          <w:trHeight w:val="129"/>
        </w:trPr>
        <w:tc>
          <w:tcPr>
            <w:tcW w:w="3678" w:type="pct"/>
            <w:shd w:val="clear" w:color="auto" w:fill="auto"/>
          </w:tcPr>
          <w:p w14:paraId="7F20073C" w14:textId="1ED3B83E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Cribriform</w:t>
            </w:r>
          </w:p>
          <w:p w14:paraId="0AC28F72" w14:textId="77777777" w:rsidR="00C51B38" w:rsidRPr="007E3B85" w:rsidRDefault="00C51B38" w:rsidP="008A5D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8" w:type="pct"/>
            <w:shd w:val="clear" w:color="auto" w:fill="auto"/>
          </w:tcPr>
          <w:p w14:paraId="6505CB9F" w14:textId="77777777" w:rsidR="00C51B38" w:rsidRPr="007E3B85" w:rsidRDefault="00C51B38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4" w:type="pct"/>
            <w:shd w:val="clear" w:color="auto" w:fill="auto"/>
          </w:tcPr>
          <w:p w14:paraId="2A619058" w14:textId="026EEECE" w:rsidR="00C51B38" w:rsidRPr="007E3B85" w:rsidRDefault="00A12814" w:rsidP="00A1281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51B38"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Pr="007E3B8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1145F9E0" w14:textId="77777777" w:rsidR="00C51B38" w:rsidRDefault="00C51B38" w:rsidP="00C51B38">
      <w:pPr>
        <w:autoSpaceDE w:val="0"/>
        <w:autoSpaceDN w:val="0"/>
        <w:adjustRightInd w:val="0"/>
        <w:spacing w:after="0" w:line="400" w:lineRule="atLeast"/>
        <w:rPr>
          <w:b/>
          <w:bCs/>
          <w:sz w:val="24"/>
          <w:szCs w:val="24"/>
        </w:rPr>
      </w:pPr>
    </w:p>
    <w:p w14:paraId="576F8229" w14:textId="77777777" w:rsidR="00C51B38" w:rsidRDefault="00C51B38" w:rsidP="00C51B38">
      <w:pPr>
        <w:autoSpaceDE w:val="0"/>
        <w:autoSpaceDN w:val="0"/>
        <w:adjustRightInd w:val="0"/>
        <w:spacing w:after="0" w:line="400" w:lineRule="atLeast"/>
        <w:rPr>
          <w:b/>
          <w:bCs/>
          <w:sz w:val="24"/>
          <w:szCs w:val="24"/>
        </w:rPr>
      </w:pPr>
    </w:p>
    <w:p w14:paraId="3D4CB34F" w14:textId="77777777" w:rsidR="00C51B38" w:rsidRDefault="00C51B38" w:rsidP="00C51B38">
      <w:pPr>
        <w:autoSpaceDE w:val="0"/>
        <w:autoSpaceDN w:val="0"/>
        <w:adjustRightInd w:val="0"/>
        <w:spacing w:after="0" w:line="400" w:lineRule="atLeast"/>
        <w:rPr>
          <w:b/>
          <w:bCs/>
          <w:sz w:val="24"/>
          <w:szCs w:val="24"/>
        </w:rPr>
      </w:pPr>
    </w:p>
    <w:p w14:paraId="6CC3ED5A" w14:textId="22C24007" w:rsidR="00C51B38" w:rsidRDefault="00C51B38" w:rsidP="00C51B38">
      <w:pPr>
        <w:autoSpaceDE w:val="0"/>
        <w:autoSpaceDN w:val="0"/>
        <w:adjustRightInd w:val="0"/>
        <w:spacing w:after="0" w:line="400" w:lineRule="atLeast"/>
        <w:rPr>
          <w:b/>
          <w:bCs/>
          <w:sz w:val="24"/>
          <w:szCs w:val="24"/>
        </w:rPr>
      </w:pPr>
    </w:p>
    <w:p w14:paraId="111F069E" w14:textId="6E4D861B" w:rsidR="00F5580B" w:rsidRDefault="00F5580B" w:rsidP="00C51B38">
      <w:pPr>
        <w:autoSpaceDE w:val="0"/>
        <w:autoSpaceDN w:val="0"/>
        <w:adjustRightInd w:val="0"/>
        <w:spacing w:after="0" w:line="400" w:lineRule="atLeast"/>
        <w:rPr>
          <w:b/>
          <w:bCs/>
          <w:sz w:val="24"/>
          <w:szCs w:val="24"/>
        </w:rPr>
      </w:pPr>
    </w:p>
    <w:p w14:paraId="2F1EA82E" w14:textId="77777777" w:rsidR="00F5580B" w:rsidRDefault="00F5580B" w:rsidP="00C51B38">
      <w:pPr>
        <w:autoSpaceDE w:val="0"/>
        <w:autoSpaceDN w:val="0"/>
        <w:adjustRightInd w:val="0"/>
        <w:spacing w:after="0" w:line="400" w:lineRule="atLeast"/>
        <w:rPr>
          <w:b/>
          <w:bCs/>
          <w:sz w:val="24"/>
          <w:szCs w:val="24"/>
        </w:rPr>
      </w:pPr>
    </w:p>
    <w:p w14:paraId="09724E28" w14:textId="6C282456" w:rsidR="00E34E13" w:rsidRDefault="00E34E13" w:rsidP="00414F6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5B06E828" w14:textId="77777777" w:rsidR="006D7F09" w:rsidRDefault="006D7F09" w:rsidP="00414F6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544938F8" w14:textId="793472E1" w:rsidR="00414F64" w:rsidRPr="00E61601" w:rsidRDefault="00983EFC" w:rsidP="00414F64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983EFC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2</w:t>
      </w:r>
      <w:r w:rsidRPr="00983EFC">
        <w:rPr>
          <w:b/>
          <w:bCs/>
          <w:sz w:val="24"/>
          <w:szCs w:val="24"/>
        </w:rPr>
        <w:t xml:space="preserve">. </w:t>
      </w:r>
      <w:r w:rsidR="00414F64" w:rsidRPr="00E61601">
        <w:rPr>
          <w:b/>
          <w:bCs/>
        </w:rPr>
        <w:t xml:space="preserve">The relation between hotspot distribution with </w:t>
      </w:r>
      <w:r w:rsidR="006D7F09">
        <w:rPr>
          <w:b/>
          <w:bCs/>
        </w:rPr>
        <w:t>other morphological parameters</w:t>
      </w:r>
      <w:r w:rsidR="00414F64" w:rsidRPr="00E61601">
        <w:rPr>
          <w:b/>
          <w:bCs/>
        </w:rPr>
        <w:t>.</w:t>
      </w:r>
    </w:p>
    <w:p w14:paraId="181B6946" w14:textId="77777777" w:rsidR="00414F64" w:rsidRPr="00C352D2" w:rsidRDefault="00414F64" w:rsidP="00414F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Style w:val="PlainTable1"/>
        <w:tblW w:w="6132" w:type="pct"/>
        <w:tblInd w:w="-1139" w:type="dxa"/>
        <w:tblLook w:val="0000" w:firstRow="0" w:lastRow="0" w:firstColumn="0" w:lastColumn="0" w:noHBand="0" w:noVBand="0"/>
      </w:tblPr>
      <w:tblGrid>
        <w:gridCol w:w="1662"/>
        <w:gridCol w:w="2589"/>
        <w:gridCol w:w="1217"/>
        <w:gridCol w:w="1157"/>
        <w:gridCol w:w="1080"/>
        <w:gridCol w:w="1149"/>
        <w:gridCol w:w="999"/>
        <w:gridCol w:w="1204"/>
      </w:tblGrid>
      <w:tr w:rsidR="009C3683" w:rsidRPr="002174D3" w14:paraId="1821607A" w14:textId="77777777" w:rsidTr="009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2" w:type="pct"/>
            <w:vMerge w:val="restart"/>
          </w:tcPr>
          <w:p w14:paraId="6EA25A79" w14:textId="77777777" w:rsidR="009C3683" w:rsidRPr="002174D3" w:rsidRDefault="009C3683" w:rsidP="002F0DF1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171" w:type="pct"/>
            <w:vMerge w:val="restart"/>
          </w:tcPr>
          <w:p w14:paraId="6575CF10" w14:textId="77777777" w:rsidR="009C3683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pct"/>
            <w:gridSpan w:val="3"/>
          </w:tcPr>
          <w:p w14:paraId="7395836F" w14:textId="77777777" w:rsidR="009C3683" w:rsidRPr="002174D3" w:rsidRDefault="009C3683" w:rsidP="009C36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sz w:val="18"/>
                <w:szCs w:val="18"/>
              </w:rPr>
            </w:pPr>
            <w:r w:rsidRPr="002174D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stribution of Hotspot</w:t>
            </w:r>
          </w:p>
        </w:tc>
        <w:tc>
          <w:tcPr>
            <w:tcW w:w="520" w:type="pct"/>
          </w:tcPr>
          <w:p w14:paraId="608C2729" w14:textId="77777777" w:rsidR="009C3683" w:rsidRPr="002174D3" w:rsidRDefault="009C3683" w:rsidP="002F0DF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" w:type="pct"/>
            <w:vMerge w:val="restart"/>
          </w:tcPr>
          <w:p w14:paraId="7AC073B8" w14:textId="76A78EFF" w:rsidR="009C3683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174D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545" w:type="pct"/>
            <w:vMerge w:val="restart"/>
          </w:tcPr>
          <w:p w14:paraId="03F17A33" w14:textId="77777777" w:rsidR="009C3683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74D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x</w:t>
            </w:r>
            <w:r w:rsidRPr="002174D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  <w:p w14:paraId="61E9A848" w14:textId="77777777" w:rsidR="009C3683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74D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2174D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  <w:p w14:paraId="101BDE07" w14:textId="77777777" w:rsidR="009C3683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D3975" w:rsidRPr="002174D3" w14:paraId="40211A82" w14:textId="77777777" w:rsidTr="009D3975">
        <w:trPr>
          <w:trHeight w:val="3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2" w:type="pct"/>
            <w:vMerge/>
          </w:tcPr>
          <w:p w14:paraId="537EE90F" w14:textId="77777777" w:rsidR="009C3683" w:rsidRPr="002174D3" w:rsidRDefault="009C3683" w:rsidP="002F0DF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1171" w:type="pct"/>
            <w:vMerge/>
          </w:tcPr>
          <w:p w14:paraId="46BFBBE4" w14:textId="77777777" w:rsidR="009C3683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0" w:type="pct"/>
          </w:tcPr>
          <w:p w14:paraId="4497F2B1" w14:textId="77777777" w:rsidR="009C3683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174D3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Peripheral</w:t>
            </w:r>
          </w:p>
        </w:tc>
        <w:tc>
          <w:tcPr>
            <w:tcW w:w="520" w:type="pct"/>
          </w:tcPr>
          <w:p w14:paraId="14465A7A" w14:textId="6772B866" w:rsidR="009C3683" w:rsidRPr="002174D3" w:rsidRDefault="00983EFC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174D3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catte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8" w:type="pct"/>
          </w:tcPr>
          <w:p w14:paraId="6A09BC8E" w14:textId="77777777" w:rsidR="009C3683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174D3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entral</w:t>
            </w:r>
          </w:p>
        </w:tc>
        <w:tc>
          <w:tcPr>
            <w:tcW w:w="520" w:type="pct"/>
          </w:tcPr>
          <w:p w14:paraId="26C912BB" w14:textId="1ED7E582" w:rsidR="009C3683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2174D3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No hotspo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" w:type="pct"/>
            <w:vMerge/>
          </w:tcPr>
          <w:p w14:paraId="3EF60ED5" w14:textId="59DFB820" w:rsidR="009C3683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45" w:type="pct"/>
            <w:vMerge/>
          </w:tcPr>
          <w:p w14:paraId="1293834F" w14:textId="4424484A" w:rsidR="009C3683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</w:p>
        </w:tc>
      </w:tr>
      <w:tr w:rsidR="009D3975" w:rsidRPr="002174D3" w14:paraId="1BA7125E" w14:textId="77777777" w:rsidTr="009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2" w:type="pct"/>
          </w:tcPr>
          <w:p w14:paraId="5102B887" w14:textId="2ECA6BEF" w:rsidR="001E7D96" w:rsidRPr="002174D3" w:rsidRDefault="001E7D96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bCs/>
                <w:sz w:val="18"/>
                <w:szCs w:val="18"/>
              </w:rPr>
            </w:pPr>
            <w:r w:rsidRPr="002174D3">
              <w:rPr>
                <w:rFonts w:cstheme="minorHAnsi"/>
                <w:b/>
                <w:bCs/>
                <w:sz w:val="18"/>
                <w:szCs w:val="18"/>
              </w:rPr>
              <w:t>Relative increase in tumor cell density</w:t>
            </w:r>
          </w:p>
        </w:tc>
        <w:tc>
          <w:tcPr>
            <w:tcW w:w="1171" w:type="pct"/>
          </w:tcPr>
          <w:p w14:paraId="3FDB0EFB" w14:textId="77777777" w:rsidR="002174D3" w:rsidRPr="002174D3" w:rsidRDefault="002174D3" w:rsidP="002174D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Present</w:t>
            </w:r>
          </w:p>
          <w:p w14:paraId="474D276F" w14:textId="51DA9231" w:rsidR="001E7D96" w:rsidRPr="002174D3" w:rsidRDefault="002174D3" w:rsidP="002174D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Abs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0" w:type="pct"/>
          </w:tcPr>
          <w:p w14:paraId="75EE9FAB" w14:textId="0AB6B1F3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5 (39.8)</w:t>
            </w:r>
          </w:p>
          <w:p w14:paraId="5E7054DC" w14:textId="4D975C7F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 (16)</w:t>
            </w:r>
          </w:p>
        </w:tc>
        <w:tc>
          <w:tcPr>
            <w:tcW w:w="520" w:type="pct"/>
          </w:tcPr>
          <w:p w14:paraId="167471F0" w14:textId="4BE26D01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5(51.1)</w:t>
            </w:r>
          </w:p>
          <w:p w14:paraId="0C43BAE3" w14:textId="67487D23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9 (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8" w:type="pct"/>
          </w:tcPr>
          <w:p w14:paraId="1D6560DF" w14:textId="0ECC6023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5 (5.7)</w:t>
            </w:r>
          </w:p>
          <w:p w14:paraId="55420CA6" w14:textId="522AFD3E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 (16)</w:t>
            </w:r>
          </w:p>
        </w:tc>
        <w:tc>
          <w:tcPr>
            <w:tcW w:w="520" w:type="pct"/>
          </w:tcPr>
          <w:p w14:paraId="1E33EDE2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(3.4)</w:t>
            </w:r>
          </w:p>
          <w:p w14:paraId="5DD3A7C6" w14:textId="56D67442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8(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" w:type="pct"/>
          </w:tcPr>
          <w:p w14:paraId="4EB2836C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88</w:t>
            </w:r>
          </w:p>
          <w:p w14:paraId="2806F190" w14:textId="7CDF759C" w:rsidR="009C3683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5" w:type="pct"/>
          </w:tcPr>
          <w:p w14:paraId="61EC1AA3" w14:textId="00A3D3F4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3.07</w:t>
            </w:r>
          </w:p>
          <w:p w14:paraId="39C6D35B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174D3">
              <w:rPr>
                <w:rFonts w:cstheme="minorHAnsi"/>
                <w:b/>
                <w:bCs/>
                <w:sz w:val="18"/>
                <w:szCs w:val="18"/>
              </w:rPr>
              <w:t>P &lt;0.001</w:t>
            </w:r>
          </w:p>
        </w:tc>
      </w:tr>
      <w:tr w:rsidR="009D3975" w:rsidRPr="002174D3" w14:paraId="0B62026C" w14:textId="77777777" w:rsidTr="009D3975">
        <w:trPr>
          <w:trHeight w:val="20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2" w:type="pct"/>
          </w:tcPr>
          <w:p w14:paraId="73785E7C" w14:textId="77777777" w:rsidR="001E7D96" w:rsidRPr="002174D3" w:rsidRDefault="001E7D96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bCs/>
                <w:sz w:val="18"/>
                <w:szCs w:val="18"/>
              </w:rPr>
            </w:pPr>
            <w:r w:rsidRPr="002174D3">
              <w:rPr>
                <w:rFonts w:cstheme="minorHAnsi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1171" w:type="pct"/>
          </w:tcPr>
          <w:p w14:paraId="0B7DFC0C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Tubular</w:t>
            </w:r>
          </w:p>
          <w:p w14:paraId="29B54F89" w14:textId="729691E8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single files</w:t>
            </w:r>
          </w:p>
          <w:p w14:paraId="6BCDC00B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Sheets</w:t>
            </w:r>
          </w:p>
          <w:p w14:paraId="4F4D4FB8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Nests &amp; trabeculae</w:t>
            </w:r>
          </w:p>
          <w:p w14:paraId="20F08DB0" w14:textId="77777777" w:rsidR="00F5580B" w:rsidRPr="002174D3" w:rsidRDefault="00F5580B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Papillary</w:t>
            </w:r>
          </w:p>
          <w:p w14:paraId="42993A97" w14:textId="15686F04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Cribriform</w:t>
            </w:r>
          </w:p>
          <w:p w14:paraId="695330D6" w14:textId="4D8F74B3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0" w:type="pct"/>
          </w:tcPr>
          <w:p w14:paraId="5DB16AF3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7(43.8)</w:t>
            </w:r>
          </w:p>
          <w:p w14:paraId="2A6C1BDE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(18.2)</w:t>
            </w:r>
          </w:p>
          <w:p w14:paraId="378575A8" w14:textId="288D34AF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5(39</w:t>
            </w:r>
            <w:r w:rsidR="0023382D" w:rsidRPr="002174D3">
              <w:rPr>
                <w:rFonts w:cstheme="minorHAnsi"/>
                <w:sz w:val="18"/>
                <w:szCs w:val="18"/>
              </w:rPr>
              <w:t>.5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15FF87CC" w14:textId="0D0CC795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5(</w:t>
            </w:r>
            <w:r w:rsidR="0023382D" w:rsidRPr="002174D3">
              <w:rPr>
                <w:rFonts w:cstheme="minorHAnsi"/>
                <w:sz w:val="18"/>
                <w:szCs w:val="18"/>
              </w:rPr>
              <w:t>33.3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1FBEC21F" w14:textId="77777777" w:rsidR="00F5580B" w:rsidRPr="002174D3" w:rsidRDefault="00F5580B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738C6D77" w14:textId="7B4BA325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325C1D63" w14:textId="447BD771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0" w:type="pct"/>
          </w:tcPr>
          <w:p w14:paraId="237B6724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(25)</w:t>
            </w:r>
          </w:p>
          <w:p w14:paraId="05A2BD2B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(18.2)</w:t>
            </w:r>
          </w:p>
          <w:p w14:paraId="12E03F8D" w14:textId="6F5E4339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1(55</w:t>
            </w:r>
            <w:r w:rsidR="0023382D" w:rsidRPr="002174D3">
              <w:rPr>
                <w:rFonts w:cstheme="minorHAnsi"/>
                <w:sz w:val="18"/>
                <w:szCs w:val="18"/>
              </w:rPr>
              <w:t>.3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3FF2BCDE" w14:textId="4DA7261F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6(5</w:t>
            </w:r>
            <w:r w:rsidR="0023382D" w:rsidRPr="002174D3">
              <w:rPr>
                <w:rFonts w:cstheme="minorHAnsi"/>
                <w:sz w:val="18"/>
                <w:szCs w:val="18"/>
              </w:rPr>
              <w:t>7.8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0DB9B694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038D79E0" w14:textId="289E0B62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(100)</w:t>
            </w:r>
          </w:p>
          <w:p w14:paraId="5E9F594B" w14:textId="722F8A5E" w:rsidR="001E7D96" w:rsidRPr="002174D3" w:rsidRDefault="001E7D96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8" w:type="pct"/>
          </w:tcPr>
          <w:p w14:paraId="509CCFC0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(18.8)</w:t>
            </w:r>
          </w:p>
          <w:p w14:paraId="1DD60B97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(27.3)</w:t>
            </w:r>
          </w:p>
          <w:p w14:paraId="22318244" w14:textId="02A442CE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(</w:t>
            </w:r>
            <w:r w:rsidR="0023382D" w:rsidRPr="002174D3">
              <w:rPr>
                <w:rFonts w:cstheme="minorHAnsi"/>
                <w:sz w:val="18"/>
                <w:szCs w:val="18"/>
              </w:rPr>
              <w:t>2.6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605F3362" w14:textId="4200F695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(4</w:t>
            </w:r>
            <w:r w:rsidR="0023382D" w:rsidRPr="002174D3">
              <w:rPr>
                <w:rFonts w:cstheme="minorHAnsi"/>
                <w:sz w:val="18"/>
                <w:szCs w:val="18"/>
              </w:rPr>
              <w:t>.4</w:t>
            </w:r>
            <w:r w:rsidRPr="002174D3">
              <w:rPr>
                <w:rFonts w:cstheme="minorHAnsi"/>
                <w:sz w:val="18"/>
                <w:szCs w:val="18"/>
              </w:rPr>
              <w:t>%)</w:t>
            </w:r>
          </w:p>
          <w:p w14:paraId="0BF4440D" w14:textId="3754EBC1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13F5DF4E" w14:textId="77777777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13AE89AE" w14:textId="2E9E8F8D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0" w:type="pct"/>
          </w:tcPr>
          <w:p w14:paraId="2309ABB6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(12.5)</w:t>
            </w:r>
          </w:p>
          <w:p w14:paraId="7767FAC6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(36.4)</w:t>
            </w:r>
          </w:p>
          <w:p w14:paraId="091F35A9" w14:textId="77777777" w:rsidR="001E7D96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(2.6)</w:t>
            </w:r>
          </w:p>
          <w:p w14:paraId="165C4FE3" w14:textId="77777777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(4.4)</w:t>
            </w:r>
          </w:p>
          <w:p w14:paraId="0144DA85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(100)</w:t>
            </w:r>
          </w:p>
          <w:p w14:paraId="24E15527" w14:textId="77777777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5177745B" w14:textId="68F4476F" w:rsidR="0023382D" w:rsidRPr="002174D3" w:rsidRDefault="0023382D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" w:type="pct"/>
          </w:tcPr>
          <w:p w14:paraId="79F72B6A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6</w:t>
            </w:r>
          </w:p>
          <w:p w14:paraId="0744E4AE" w14:textId="77777777" w:rsidR="00F5580B" w:rsidRPr="002174D3" w:rsidRDefault="00F5580B" w:rsidP="00F5580B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1</w:t>
            </w:r>
          </w:p>
          <w:p w14:paraId="2E282997" w14:textId="77777777" w:rsidR="001E7D96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8</w:t>
            </w:r>
          </w:p>
          <w:p w14:paraId="4E977E57" w14:textId="77777777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5</w:t>
            </w:r>
          </w:p>
          <w:p w14:paraId="4A41A40D" w14:textId="77777777" w:rsidR="00F5580B" w:rsidRPr="002174D3" w:rsidRDefault="00F5580B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</w:t>
            </w:r>
          </w:p>
          <w:p w14:paraId="17E83DB9" w14:textId="33687AF4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</w:t>
            </w:r>
          </w:p>
          <w:p w14:paraId="6BE1EB86" w14:textId="09EE797A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29E4A41D" w14:textId="552FD41D" w:rsidR="001E7D96" w:rsidRPr="002174D3" w:rsidRDefault="00821D2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08.56</w:t>
            </w:r>
          </w:p>
          <w:p w14:paraId="4378C673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174D3">
              <w:rPr>
                <w:rFonts w:cstheme="minorHAnsi"/>
                <w:b/>
                <w:bCs/>
                <w:sz w:val="18"/>
                <w:szCs w:val="18"/>
              </w:rPr>
              <w:t>P &lt;0.001</w:t>
            </w:r>
          </w:p>
        </w:tc>
      </w:tr>
      <w:tr w:rsidR="009D3975" w:rsidRPr="002174D3" w14:paraId="7F6F42C4" w14:textId="77777777" w:rsidTr="009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2" w:type="pct"/>
          </w:tcPr>
          <w:p w14:paraId="4A039824" w14:textId="77777777" w:rsidR="001E7D96" w:rsidRPr="002174D3" w:rsidRDefault="001E7D96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bCs/>
                <w:sz w:val="18"/>
                <w:szCs w:val="18"/>
              </w:rPr>
            </w:pPr>
            <w:r w:rsidRPr="002174D3">
              <w:rPr>
                <w:rFonts w:cstheme="minorHAnsi"/>
                <w:b/>
                <w:bCs/>
                <w:sz w:val="18"/>
                <w:szCs w:val="18"/>
              </w:rPr>
              <w:t>Mitotic count within the hotspot area</w:t>
            </w:r>
          </w:p>
        </w:tc>
        <w:tc>
          <w:tcPr>
            <w:tcW w:w="1171" w:type="pct"/>
          </w:tcPr>
          <w:p w14:paraId="06F06BAF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≤ 6</w:t>
            </w:r>
          </w:p>
          <w:p w14:paraId="505FBA71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7-22</w:t>
            </w:r>
          </w:p>
          <w:p w14:paraId="03805ECA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≥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0" w:type="pct"/>
          </w:tcPr>
          <w:p w14:paraId="6EC127C6" w14:textId="57888CA9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(</w:t>
            </w:r>
            <w:r w:rsidR="009C3683" w:rsidRPr="002174D3">
              <w:rPr>
                <w:rFonts w:cstheme="minorHAnsi"/>
                <w:sz w:val="18"/>
                <w:szCs w:val="18"/>
              </w:rPr>
              <w:t>11.5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031FC035" w14:textId="4E245F73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2(</w:t>
            </w:r>
            <w:r w:rsidR="009C3683" w:rsidRPr="002174D3">
              <w:rPr>
                <w:rFonts w:cstheme="minorHAnsi"/>
                <w:sz w:val="18"/>
                <w:szCs w:val="18"/>
              </w:rPr>
              <w:t>40.7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741D6CAB" w14:textId="4BDC53CD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4(</w:t>
            </w:r>
            <w:r w:rsidR="009C3683" w:rsidRPr="002174D3">
              <w:rPr>
                <w:rFonts w:cstheme="minorHAnsi"/>
                <w:sz w:val="18"/>
                <w:szCs w:val="18"/>
              </w:rPr>
              <w:t>42.4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20" w:type="pct"/>
          </w:tcPr>
          <w:p w14:paraId="27DEDDE7" w14:textId="591BA8E9" w:rsidR="001E7D96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6</w:t>
            </w:r>
            <w:r w:rsidR="001E7D96" w:rsidRPr="002174D3">
              <w:rPr>
                <w:rFonts w:cstheme="minorHAnsi"/>
                <w:sz w:val="18"/>
                <w:szCs w:val="18"/>
              </w:rPr>
              <w:t>(</w:t>
            </w:r>
            <w:r w:rsidRPr="002174D3">
              <w:rPr>
                <w:rFonts w:cstheme="minorHAnsi"/>
                <w:sz w:val="18"/>
                <w:szCs w:val="18"/>
              </w:rPr>
              <w:t>23.1</w:t>
            </w:r>
            <w:r w:rsidR="001E7D96"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2BF3A230" w14:textId="5982B878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</w:t>
            </w:r>
            <w:r w:rsidR="009C3683" w:rsidRPr="002174D3">
              <w:rPr>
                <w:rFonts w:cstheme="minorHAnsi"/>
                <w:sz w:val="18"/>
                <w:szCs w:val="18"/>
              </w:rPr>
              <w:t>0</w:t>
            </w:r>
            <w:r w:rsidRPr="002174D3">
              <w:rPr>
                <w:rFonts w:cstheme="minorHAnsi"/>
                <w:sz w:val="18"/>
                <w:szCs w:val="18"/>
              </w:rPr>
              <w:t>(</w:t>
            </w:r>
            <w:r w:rsidR="009C3683" w:rsidRPr="002174D3">
              <w:rPr>
                <w:rFonts w:cstheme="minorHAnsi"/>
                <w:sz w:val="18"/>
                <w:szCs w:val="18"/>
              </w:rPr>
              <w:t>55.6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3CA1D8EA" w14:textId="55F2C845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</w:t>
            </w:r>
            <w:r w:rsidR="009C3683" w:rsidRPr="002174D3">
              <w:rPr>
                <w:rFonts w:cstheme="minorHAnsi"/>
                <w:sz w:val="18"/>
                <w:szCs w:val="18"/>
              </w:rPr>
              <w:t>8</w:t>
            </w:r>
            <w:r w:rsidRPr="002174D3">
              <w:rPr>
                <w:rFonts w:cstheme="minorHAnsi"/>
                <w:sz w:val="18"/>
                <w:szCs w:val="18"/>
              </w:rPr>
              <w:t>(</w:t>
            </w:r>
            <w:r w:rsidR="009C3683" w:rsidRPr="002174D3">
              <w:rPr>
                <w:rFonts w:cstheme="minorHAnsi"/>
                <w:sz w:val="18"/>
                <w:szCs w:val="18"/>
              </w:rPr>
              <w:t>54.5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8" w:type="pct"/>
          </w:tcPr>
          <w:p w14:paraId="280B5BCE" w14:textId="5CAB28AA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6(</w:t>
            </w:r>
            <w:r w:rsidR="009C3683" w:rsidRPr="002174D3">
              <w:rPr>
                <w:rFonts w:cstheme="minorHAnsi"/>
                <w:sz w:val="18"/>
                <w:szCs w:val="18"/>
              </w:rPr>
              <w:t>23.1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56CDBCA9" w14:textId="3A9A8A62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(</w:t>
            </w:r>
            <w:r w:rsidR="009C3683" w:rsidRPr="002174D3">
              <w:rPr>
                <w:rFonts w:cstheme="minorHAnsi"/>
                <w:sz w:val="18"/>
                <w:szCs w:val="18"/>
              </w:rPr>
              <w:t>3.7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  <w:p w14:paraId="2DCB7C88" w14:textId="55E343DD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(</w:t>
            </w:r>
            <w:r w:rsidR="009C3683" w:rsidRPr="002174D3">
              <w:rPr>
                <w:rFonts w:cstheme="minorHAnsi"/>
                <w:sz w:val="18"/>
                <w:szCs w:val="18"/>
              </w:rPr>
              <w:t>3</w:t>
            </w:r>
            <w:r w:rsidRPr="002174D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20" w:type="pct"/>
          </w:tcPr>
          <w:p w14:paraId="134AF9C5" w14:textId="77777777" w:rsidR="001E7D96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1(42.3)</w:t>
            </w:r>
          </w:p>
          <w:p w14:paraId="3E5CBE3A" w14:textId="77777777" w:rsidR="009C3683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21D3D07E" w14:textId="77777777" w:rsidR="009C3683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1764D50E" w14:textId="3F900635" w:rsidR="009C3683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" w:type="pct"/>
          </w:tcPr>
          <w:p w14:paraId="02E74B4E" w14:textId="77777777" w:rsidR="001E7D96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6</w:t>
            </w:r>
          </w:p>
          <w:p w14:paraId="78321A9E" w14:textId="77777777" w:rsidR="009C3683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54</w:t>
            </w:r>
          </w:p>
          <w:p w14:paraId="32942C2E" w14:textId="27CA9571" w:rsidR="009C3683" w:rsidRPr="002174D3" w:rsidRDefault="009C3683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545" w:type="pct"/>
          </w:tcPr>
          <w:p w14:paraId="72753EC7" w14:textId="551570C6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56.0</w:t>
            </w:r>
          </w:p>
          <w:p w14:paraId="16F63C2D" w14:textId="3B4FD22E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174D3">
              <w:rPr>
                <w:rFonts w:cstheme="minorHAnsi"/>
                <w:b/>
                <w:bCs/>
                <w:sz w:val="18"/>
                <w:szCs w:val="18"/>
              </w:rPr>
              <w:t>P &lt;0.001</w:t>
            </w:r>
          </w:p>
        </w:tc>
      </w:tr>
      <w:tr w:rsidR="009D3975" w:rsidRPr="002174D3" w14:paraId="43BE16A4" w14:textId="77777777" w:rsidTr="009D3975">
        <w:trPr>
          <w:trHeight w:val="9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2" w:type="pct"/>
          </w:tcPr>
          <w:p w14:paraId="190E9D2A" w14:textId="1EF2F21E" w:rsidR="001E7D96" w:rsidRPr="002174D3" w:rsidRDefault="001E7D96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Hlk86275378"/>
            <w:r w:rsidRPr="002174D3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bookmarkEnd w:id="0"/>
            <w:r w:rsidRPr="002174D3">
              <w:rPr>
                <w:rFonts w:cstheme="minorHAnsi"/>
                <w:b/>
                <w:bCs/>
                <w:sz w:val="18"/>
                <w:szCs w:val="18"/>
              </w:rPr>
              <w:t>entral fibros</w:t>
            </w:r>
            <w:r w:rsidR="00E34E13" w:rsidRPr="002174D3">
              <w:rPr>
                <w:rFonts w:cstheme="minorHAnsi"/>
                <w:b/>
                <w:bCs/>
                <w:sz w:val="18"/>
                <w:szCs w:val="18"/>
              </w:rPr>
              <w:t>is</w:t>
            </w:r>
            <w:r w:rsidRPr="002174D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71" w:type="pct"/>
          </w:tcPr>
          <w:p w14:paraId="61737154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Present</w:t>
            </w:r>
          </w:p>
          <w:p w14:paraId="60B00DBA" w14:textId="452469F0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Abs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0" w:type="pct"/>
          </w:tcPr>
          <w:p w14:paraId="3ACBF4A8" w14:textId="53CBD64E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3 (76.7)</w:t>
            </w:r>
          </w:p>
          <w:p w14:paraId="5D0B7E9F" w14:textId="12E0BA63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6(8.6)</w:t>
            </w:r>
          </w:p>
        </w:tc>
        <w:tc>
          <w:tcPr>
            <w:tcW w:w="520" w:type="pct"/>
          </w:tcPr>
          <w:p w14:paraId="0E3DF873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7 (16.3)</w:t>
            </w:r>
          </w:p>
          <w:p w14:paraId="1D0582BD" w14:textId="0015AB4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7(67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8" w:type="pct"/>
          </w:tcPr>
          <w:p w14:paraId="7A28F230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(2.3)</w:t>
            </w:r>
          </w:p>
          <w:p w14:paraId="7775527E" w14:textId="6061EEE2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8 11.4)</w:t>
            </w:r>
          </w:p>
        </w:tc>
        <w:tc>
          <w:tcPr>
            <w:tcW w:w="520" w:type="pct"/>
          </w:tcPr>
          <w:p w14:paraId="0A6E6D6B" w14:textId="77777777" w:rsidR="001E7D96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(4.7)</w:t>
            </w:r>
          </w:p>
          <w:p w14:paraId="5D8FAF77" w14:textId="1B109C05" w:rsidR="0076268E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9(1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" w:type="pct"/>
          </w:tcPr>
          <w:p w14:paraId="2C2406D0" w14:textId="77777777" w:rsidR="001E7D96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3</w:t>
            </w:r>
          </w:p>
          <w:p w14:paraId="4BAB438B" w14:textId="3CAE922E" w:rsidR="0076268E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545" w:type="pct"/>
          </w:tcPr>
          <w:p w14:paraId="46B54485" w14:textId="796FA8CA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54.9</w:t>
            </w:r>
          </w:p>
          <w:p w14:paraId="6AEA90B3" w14:textId="3312769D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174D3">
              <w:rPr>
                <w:rFonts w:cstheme="minorHAnsi"/>
                <w:b/>
                <w:bCs/>
                <w:sz w:val="18"/>
                <w:szCs w:val="18"/>
              </w:rPr>
              <w:t>P &lt;0.001</w:t>
            </w:r>
          </w:p>
        </w:tc>
      </w:tr>
      <w:tr w:rsidR="009D3975" w:rsidRPr="002174D3" w14:paraId="7473CB3D" w14:textId="77777777" w:rsidTr="009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2" w:type="pct"/>
          </w:tcPr>
          <w:p w14:paraId="7F2A1C0D" w14:textId="22CAD01D" w:rsidR="001E7D96" w:rsidRPr="002174D3" w:rsidRDefault="001E7D96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bCs/>
                <w:sz w:val="18"/>
                <w:szCs w:val="18"/>
              </w:rPr>
            </w:pPr>
            <w:r w:rsidRPr="002174D3">
              <w:rPr>
                <w:rFonts w:cstheme="minorHAnsi"/>
                <w:b/>
                <w:bCs/>
                <w:sz w:val="18"/>
                <w:szCs w:val="18"/>
              </w:rPr>
              <w:t>Central necrosis</w:t>
            </w:r>
          </w:p>
        </w:tc>
        <w:tc>
          <w:tcPr>
            <w:tcW w:w="1171" w:type="pct"/>
          </w:tcPr>
          <w:p w14:paraId="16D0399A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Present</w:t>
            </w:r>
          </w:p>
          <w:p w14:paraId="0D831111" w14:textId="4D3E7C32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Abs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0" w:type="pct"/>
          </w:tcPr>
          <w:p w14:paraId="100425F7" w14:textId="6AA5D4DF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0</w:t>
            </w:r>
            <w:r w:rsidR="0076268E" w:rsidRPr="002174D3">
              <w:rPr>
                <w:rFonts w:cstheme="minorHAnsi"/>
                <w:sz w:val="18"/>
                <w:szCs w:val="18"/>
              </w:rPr>
              <w:t>(62.5)</w:t>
            </w:r>
          </w:p>
          <w:p w14:paraId="783273D7" w14:textId="6E2EF814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29</w:t>
            </w:r>
            <w:r w:rsidR="0076268E" w:rsidRPr="002174D3">
              <w:rPr>
                <w:rFonts w:cstheme="minorHAnsi"/>
                <w:sz w:val="18"/>
                <w:szCs w:val="18"/>
              </w:rPr>
              <w:t>(29.9)</w:t>
            </w:r>
          </w:p>
        </w:tc>
        <w:tc>
          <w:tcPr>
            <w:tcW w:w="520" w:type="pct"/>
          </w:tcPr>
          <w:p w14:paraId="79C5731F" w14:textId="255A72E0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5</w:t>
            </w:r>
            <w:r w:rsidR="0076268E" w:rsidRPr="002174D3">
              <w:rPr>
                <w:rFonts w:cstheme="minorHAnsi"/>
                <w:sz w:val="18"/>
                <w:szCs w:val="18"/>
              </w:rPr>
              <w:t>(31.3)</w:t>
            </w:r>
          </w:p>
          <w:p w14:paraId="429307ED" w14:textId="5C756D45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9</w:t>
            </w:r>
            <w:r w:rsidR="0076268E" w:rsidRPr="002174D3">
              <w:rPr>
                <w:rFonts w:cstheme="minorHAnsi"/>
                <w:sz w:val="18"/>
                <w:szCs w:val="18"/>
              </w:rPr>
              <w:t>(5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8" w:type="pct"/>
          </w:tcPr>
          <w:p w14:paraId="431CDC2F" w14:textId="5C48BDAD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</w:t>
            </w:r>
            <w:r w:rsidR="0076268E" w:rsidRPr="002174D3">
              <w:rPr>
                <w:rFonts w:cstheme="minorHAnsi"/>
                <w:sz w:val="18"/>
                <w:szCs w:val="18"/>
              </w:rPr>
              <w:t>(0)</w:t>
            </w:r>
          </w:p>
          <w:p w14:paraId="1DA3DCA7" w14:textId="33E2603E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9</w:t>
            </w:r>
            <w:r w:rsidR="0076268E" w:rsidRPr="002174D3">
              <w:rPr>
                <w:rFonts w:cstheme="minorHAnsi"/>
                <w:sz w:val="18"/>
                <w:szCs w:val="18"/>
              </w:rPr>
              <w:t>(9.3)</w:t>
            </w:r>
          </w:p>
        </w:tc>
        <w:tc>
          <w:tcPr>
            <w:tcW w:w="520" w:type="pct"/>
          </w:tcPr>
          <w:p w14:paraId="354E313C" w14:textId="77777777" w:rsidR="001E7D96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(6.3)</w:t>
            </w:r>
          </w:p>
          <w:p w14:paraId="1EC237BF" w14:textId="1A6C3AD9" w:rsidR="0076268E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0(1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" w:type="pct"/>
          </w:tcPr>
          <w:p w14:paraId="7EBAF81D" w14:textId="77777777" w:rsidR="001E7D96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6</w:t>
            </w:r>
          </w:p>
          <w:p w14:paraId="4FADA82B" w14:textId="6D835714" w:rsidR="0076268E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545" w:type="pct"/>
          </w:tcPr>
          <w:p w14:paraId="276E408D" w14:textId="6BD4EE4A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7.</w:t>
            </w:r>
            <w:r w:rsidR="0076268E" w:rsidRPr="002174D3">
              <w:rPr>
                <w:rFonts w:cstheme="minorHAnsi"/>
                <w:sz w:val="18"/>
                <w:szCs w:val="18"/>
              </w:rPr>
              <w:t>75</w:t>
            </w:r>
          </w:p>
          <w:p w14:paraId="3254A612" w14:textId="22BAC051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P =0.05</w:t>
            </w:r>
          </w:p>
        </w:tc>
      </w:tr>
      <w:tr w:rsidR="009D3975" w:rsidRPr="002174D3" w14:paraId="231A12F2" w14:textId="77777777" w:rsidTr="009D3975">
        <w:trPr>
          <w:trHeight w:val="9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2" w:type="pct"/>
          </w:tcPr>
          <w:p w14:paraId="1DD2B137" w14:textId="442DD55F" w:rsidR="001E7D96" w:rsidRPr="002174D3" w:rsidRDefault="001E7D96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bCs/>
                <w:sz w:val="18"/>
                <w:szCs w:val="18"/>
              </w:rPr>
            </w:pPr>
            <w:r w:rsidRPr="002174D3">
              <w:rPr>
                <w:rFonts w:cstheme="minorHAnsi"/>
                <w:b/>
                <w:bCs/>
                <w:sz w:val="18"/>
                <w:szCs w:val="18"/>
              </w:rPr>
              <w:t>Tumor border</w:t>
            </w:r>
          </w:p>
        </w:tc>
        <w:tc>
          <w:tcPr>
            <w:tcW w:w="1171" w:type="pct"/>
          </w:tcPr>
          <w:p w14:paraId="31FAB23F" w14:textId="77777777" w:rsidR="0076268E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Infiltrative</w:t>
            </w:r>
            <w:r w:rsidR="0076268E" w:rsidRPr="002174D3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6E5492C" w14:textId="12070294" w:rsidR="001E7D96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Push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0" w:type="pct"/>
          </w:tcPr>
          <w:p w14:paraId="272CF9E2" w14:textId="2489A743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8</w:t>
            </w:r>
            <w:r w:rsidR="0076268E" w:rsidRPr="002174D3">
              <w:rPr>
                <w:rFonts w:cstheme="minorHAnsi"/>
                <w:sz w:val="18"/>
                <w:szCs w:val="18"/>
              </w:rPr>
              <w:t>(37.6)</w:t>
            </w:r>
          </w:p>
          <w:p w14:paraId="1534EDAF" w14:textId="4B4D82FE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</w:t>
            </w:r>
            <w:r w:rsidR="0076268E" w:rsidRPr="002174D3">
              <w:rPr>
                <w:rFonts w:cstheme="minorHAnsi"/>
                <w:sz w:val="18"/>
                <w:szCs w:val="18"/>
              </w:rPr>
              <w:t>(8.3)</w:t>
            </w:r>
          </w:p>
        </w:tc>
        <w:tc>
          <w:tcPr>
            <w:tcW w:w="520" w:type="pct"/>
          </w:tcPr>
          <w:p w14:paraId="30BA35A9" w14:textId="51C3827F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7</w:t>
            </w:r>
            <w:r w:rsidR="0076268E" w:rsidRPr="002174D3">
              <w:rPr>
                <w:rFonts w:cstheme="minorHAnsi"/>
                <w:sz w:val="18"/>
                <w:szCs w:val="18"/>
              </w:rPr>
              <w:t>(46.5)</w:t>
            </w:r>
          </w:p>
          <w:p w14:paraId="2A8F1E1B" w14:textId="7DE84AB0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7</w:t>
            </w:r>
            <w:r w:rsidR="0076268E" w:rsidRPr="002174D3">
              <w:rPr>
                <w:rFonts w:cstheme="minorHAnsi"/>
                <w:sz w:val="18"/>
                <w:szCs w:val="18"/>
              </w:rPr>
              <w:t>(5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8" w:type="pct"/>
          </w:tcPr>
          <w:p w14:paraId="08632B56" w14:textId="391F5356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8</w:t>
            </w:r>
            <w:r w:rsidR="0076268E" w:rsidRPr="002174D3">
              <w:rPr>
                <w:rFonts w:cstheme="minorHAnsi"/>
                <w:sz w:val="18"/>
                <w:szCs w:val="18"/>
              </w:rPr>
              <w:t>(7.9)</w:t>
            </w:r>
          </w:p>
          <w:p w14:paraId="4F82A8E1" w14:textId="0D29E773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</w:t>
            </w:r>
            <w:r w:rsidR="0076268E" w:rsidRPr="002174D3">
              <w:rPr>
                <w:rFonts w:cstheme="minorHAnsi"/>
                <w:sz w:val="18"/>
                <w:szCs w:val="18"/>
              </w:rPr>
              <w:t>(8.3)</w:t>
            </w:r>
          </w:p>
        </w:tc>
        <w:tc>
          <w:tcPr>
            <w:tcW w:w="520" w:type="pct"/>
          </w:tcPr>
          <w:p w14:paraId="5C9214D1" w14:textId="77777777" w:rsidR="001E7D96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8(7.9)</w:t>
            </w:r>
          </w:p>
          <w:p w14:paraId="31014017" w14:textId="004F9012" w:rsidR="0076268E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(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" w:type="pct"/>
          </w:tcPr>
          <w:p w14:paraId="2EDBD980" w14:textId="77777777" w:rsidR="001E7D96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01</w:t>
            </w:r>
          </w:p>
          <w:p w14:paraId="6C4194EA" w14:textId="38549D8E" w:rsidR="0076268E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45" w:type="pct"/>
          </w:tcPr>
          <w:p w14:paraId="4245E4C5" w14:textId="54195E40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6.195</w:t>
            </w:r>
          </w:p>
          <w:p w14:paraId="6295ACFB" w14:textId="2FADB4B3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P=0.103</w:t>
            </w:r>
          </w:p>
        </w:tc>
      </w:tr>
      <w:tr w:rsidR="009D3975" w:rsidRPr="002174D3" w14:paraId="7234C2F8" w14:textId="77777777" w:rsidTr="00983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2" w:type="pct"/>
          </w:tcPr>
          <w:p w14:paraId="5C384066" w14:textId="1A270900" w:rsidR="001E7D96" w:rsidRPr="002174D3" w:rsidRDefault="003A400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*</w:t>
            </w:r>
            <w:r w:rsidR="002174D3" w:rsidRPr="002174D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1E7D96" w:rsidRPr="002174D3">
              <w:rPr>
                <w:rFonts w:cstheme="minorHAnsi"/>
                <w:b/>
                <w:bCs/>
                <w:sz w:val="18"/>
                <w:szCs w:val="18"/>
              </w:rPr>
              <w:t>TILS</w:t>
            </w:r>
          </w:p>
        </w:tc>
        <w:tc>
          <w:tcPr>
            <w:tcW w:w="1171" w:type="pct"/>
          </w:tcPr>
          <w:p w14:paraId="6F6EF4EC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Mild</w:t>
            </w:r>
          </w:p>
          <w:p w14:paraId="3289418F" w14:textId="77777777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Moderate</w:t>
            </w:r>
          </w:p>
          <w:p w14:paraId="750B79AB" w14:textId="109D13B4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Mark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0" w:type="pct"/>
          </w:tcPr>
          <w:p w14:paraId="1F40B352" w14:textId="55ABBF11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5</w:t>
            </w:r>
            <w:r w:rsidR="0023382D" w:rsidRPr="002174D3">
              <w:rPr>
                <w:rFonts w:cstheme="minorHAnsi"/>
                <w:sz w:val="18"/>
                <w:szCs w:val="18"/>
              </w:rPr>
              <w:t>(35.4)</w:t>
            </w:r>
          </w:p>
          <w:p w14:paraId="2BF04FE9" w14:textId="6660D145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</w:t>
            </w:r>
            <w:r w:rsidR="0023382D" w:rsidRPr="002174D3">
              <w:rPr>
                <w:rFonts w:cstheme="minorHAnsi"/>
                <w:sz w:val="18"/>
                <w:szCs w:val="18"/>
              </w:rPr>
              <w:t>(12.5)</w:t>
            </w:r>
          </w:p>
          <w:p w14:paraId="5447958C" w14:textId="42206D7C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jc w:val="center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</w:t>
            </w:r>
            <w:r w:rsidR="0023382D" w:rsidRPr="002174D3">
              <w:rPr>
                <w:rFonts w:cstheme="minorHAnsi"/>
                <w:sz w:val="18"/>
                <w:szCs w:val="18"/>
              </w:rPr>
              <w:t>(50)</w:t>
            </w:r>
          </w:p>
        </w:tc>
        <w:tc>
          <w:tcPr>
            <w:tcW w:w="520" w:type="pct"/>
          </w:tcPr>
          <w:p w14:paraId="72999DBF" w14:textId="093416E1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44</w:t>
            </w:r>
            <w:r w:rsidR="0023382D" w:rsidRPr="002174D3">
              <w:rPr>
                <w:rFonts w:cstheme="minorHAnsi"/>
                <w:sz w:val="18"/>
                <w:szCs w:val="18"/>
              </w:rPr>
              <w:t>(44.4)</w:t>
            </w:r>
          </w:p>
          <w:p w14:paraId="0C23F867" w14:textId="1DE49824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7</w:t>
            </w:r>
            <w:r w:rsidR="0023382D" w:rsidRPr="002174D3">
              <w:rPr>
                <w:rFonts w:cstheme="minorHAnsi"/>
                <w:sz w:val="18"/>
                <w:szCs w:val="18"/>
              </w:rPr>
              <w:t>(87.5)</w:t>
            </w:r>
          </w:p>
          <w:p w14:paraId="59410296" w14:textId="05B03256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3</w:t>
            </w:r>
            <w:r w:rsidR="0023382D" w:rsidRPr="002174D3">
              <w:rPr>
                <w:rFonts w:cstheme="minorHAnsi"/>
                <w:sz w:val="18"/>
                <w:szCs w:val="18"/>
              </w:rPr>
              <w:t>(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8" w:type="pct"/>
          </w:tcPr>
          <w:p w14:paraId="54A8BAAD" w14:textId="5B117292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9</w:t>
            </w:r>
            <w:r w:rsidR="0023382D" w:rsidRPr="002174D3">
              <w:rPr>
                <w:rFonts w:cstheme="minorHAnsi"/>
                <w:sz w:val="18"/>
                <w:szCs w:val="18"/>
              </w:rPr>
              <w:t>(9.1)</w:t>
            </w:r>
          </w:p>
          <w:p w14:paraId="54189A7D" w14:textId="762F3E54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</w:t>
            </w:r>
            <w:r w:rsidR="0023382D" w:rsidRPr="002174D3">
              <w:rPr>
                <w:rFonts w:cstheme="minorHAnsi"/>
                <w:sz w:val="18"/>
                <w:szCs w:val="18"/>
              </w:rPr>
              <w:t>(0)</w:t>
            </w:r>
          </w:p>
          <w:p w14:paraId="3F90A7F3" w14:textId="77777777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2E0D0F75" w14:textId="37C299BD" w:rsidR="001E7D96" w:rsidRPr="002174D3" w:rsidRDefault="001E7D96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0" w:type="pct"/>
          </w:tcPr>
          <w:p w14:paraId="384086B8" w14:textId="77777777" w:rsidR="001E7D96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11</w:t>
            </w:r>
            <w:r w:rsidR="0023382D" w:rsidRPr="002174D3">
              <w:rPr>
                <w:rFonts w:cstheme="minorHAnsi"/>
                <w:sz w:val="18"/>
                <w:szCs w:val="18"/>
              </w:rPr>
              <w:t>(11.1)</w:t>
            </w:r>
          </w:p>
          <w:p w14:paraId="1E7D088D" w14:textId="77777777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  <w:p w14:paraId="01C268FF" w14:textId="57697210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" w:type="pct"/>
          </w:tcPr>
          <w:p w14:paraId="757F98E0" w14:textId="77777777" w:rsidR="001E7D96" w:rsidRPr="002174D3" w:rsidRDefault="0076268E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99</w:t>
            </w:r>
          </w:p>
          <w:p w14:paraId="17C9A48A" w14:textId="77777777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8</w:t>
            </w:r>
          </w:p>
          <w:p w14:paraId="710F2A2D" w14:textId="2DB9F2EA" w:rsidR="0023382D" w:rsidRPr="002174D3" w:rsidRDefault="0023382D" w:rsidP="009C3683">
            <w:pPr>
              <w:autoSpaceDE w:val="0"/>
              <w:autoSpaceDN w:val="0"/>
              <w:adjustRightInd w:val="0"/>
              <w:spacing w:line="400" w:lineRule="atLeast"/>
              <w:ind w:left="60" w:right="6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45" w:type="pct"/>
          </w:tcPr>
          <w:p w14:paraId="4E538B78" w14:textId="2AFAC2C8" w:rsidR="001E7D96" w:rsidRPr="002174D3" w:rsidRDefault="001E7D96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>7.26</w:t>
            </w:r>
          </w:p>
          <w:p w14:paraId="4616C29C" w14:textId="754A96C0" w:rsidR="001E7D96" w:rsidRPr="002174D3" w:rsidRDefault="009C3683" w:rsidP="002F0DF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174D3">
              <w:rPr>
                <w:rFonts w:cstheme="minorHAnsi"/>
                <w:sz w:val="18"/>
                <w:szCs w:val="18"/>
              </w:rPr>
              <w:t xml:space="preserve">P = </w:t>
            </w:r>
            <w:r w:rsidR="001E7D96" w:rsidRPr="002174D3">
              <w:rPr>
                <w:rFonts w:cstheme="minorHAnsi"/>
                <w:sz w:val="18"/>
                <w:szCs w:val="18"/>
              </w:rPr>
              <w:t>0.146</w:t>
            </w:r>
          </w:p>
        </w:tc>
      </w:tr>
    </w:tbl>
    <w:p w14:paraId="2C86B6A1" w14:textId="1C2FBAB0" w:rsidR="009D3975" w:rsidRPr="0002187A" w:rsidRDefault="003A4003" w:rsidP="009D3975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  <w:lang w:val="en-GB"/>
        </w:rPr>
      </w:pPr>
      <w:bookmarkStart w:id="1" w:name="_Hlk77313701"/>
      <w:r>
        <w:rPr>
          <w:rFonts w:ascii="Times New Roman" w:hAnsi="Times New Roman" w:cs="Times New Roman"/>
          <w:b/>
          <w:bCs/>
          <w:i/>
          <w:iCs/>
          <w:sz w:val="16"/>
          <w:szCs w:val="16"/>
          <w:lang w:val="en-GB"/>
        </w:rPr>
        <w:t xml:space="preserve">   </w:t>
      </w:r>
      <w:r w:rsidR="009D3975" w:rsidRPr="0002187A">
        <w:rPr>
          <w:rFonts w:ascii="Times New Roman" w:hAnsi="Times New Roman" w:cs="Times New Roman"/>
          <w:b/>
          <w:bCs/>
          <w:i/>
          <w:iCs/>
          <w:sz w:val="16"/>
          <w:szCs w:val="16"/>
          <w:lang w:val="en-GB"/>
        </w:rPr>
        <w:t>p value in bold: significant</w:t>
      </w:r>
    </w:p>
    <w:p w14:paraId="703BEEA1" w14:textId="63FAC215" w:rsidR="009D3975" w:rsidRPr="0002187A" w:rsidRDefault="003A4003" w:rsidP="002174D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  <w:vertAlign w:val="superscript"/>
        </w:rPr>
        <w:t>*</w:t>
      </w:r>
      <w:r w:rsidR="009D3975" w:rsidRPr="0002187A">
        <w:rPr>
          <w:rFonts w:ascii="Times New Roman" w:hAnsi="Times New Roman" w:cs="Times New Roman"/>
          <w:b/>
          <w:bCs/>
          <w:i/>
          <w:iCs/>
          <w:sz w:val="16"/>
          <w:szCs w:val="16"/>
          <w:lang w:val="en-GB"/>
        </w:rPr>
        <w:t xml:space="preserve"> TILS (Tumour infiltrating lymphocytes</w:t>
      </w:r>
      <w:r w:rsidR="006D7F09">
        <w:rPr>
          <w:rFonts w:ascii="Times New Roman" w:hAnsi="Times New Roman" w:cs="Times New Roman"/>
          <w:b/>
          <w:bCs/>
          <w:i/>
          <w:iCs/>
          <w:sz w:val="16"/>
          <w:szCs w:val="16"/>
          <w:lang w:val="en-GB"/>
        </w:rPr>
        <w:t>)</w:t>
      </w:r>
      <w:r w:rsidR="009D3975" w:rsidRPr="0002187A">
        <w:rPr>
          <w:rFonts w:ascii="Times New Roman" w:hAnsi="Times New Roman" w:cs="Times New Roman"/>
          <w:b/>
          <w:bCs/>
          <w:i/>
          <w:iCs/>
          <w:sz w:val="16"/>
          <w:szCs w:val="16"/>
          <w:lang w:val="en-GB"/>
        </w:rPr>
        <w:t>.</w:t>
      </w:r>
    </w:p>
    <w:p w14:paraId="55BBF3C0" w14:textId="0F922280" w:rsidR="00A6010A" w:rsidRDefault="00A6010A" w:rsidP="00414F64">
      <w:pPr>
        <w:spacing w:line="360" w:lineRule="auto"/>
        <w:jc w:val="both"/>
        <w:rPr>
          <w:sz w:val="16"/>
          <w:szCs w:val="16"/>
          <w:lang w:val="en-GB"/>
        </w:rPr>
      </w:pPr>
    </w:p>
    <w:p w14:paraId="74424770" w14:textId="2DBB83B5" w:rsidR="006D7F09" w:rsidRDefault="006D7F09" w:rsidP="00414F64">
      <w:pPr>
        <w:spacing w:line="360" w:lineRule="auto"/>
        <w:jc w:val="both"/>
        <w:rPr>
          <w:sz w:val="16"/>
          <w:szCs w:val="16"/>
          <w:lang w:val="en-GB"/>
        </w:rPr>
      </w:pPr>
    </w:p>
    <w:p w14:paraId="32652B54" w14:textId="2E30D7FB" w:rsidR="00414F64" w:rsidRPr="00C352D2" w:rsidRDefault="00414F64" w:rsidP="00414F64">
      <w:pPr>
        <w:spacing w:line="360" w:lineRule="auto"/>
        <w:jc w:val="both"/>
        <w:rPr>
          <w:b/>
          <w:bCs/>
        </w:rPr>
      </w:pPr>
      <w:bookmarkStart w:id="2" w:name="_Hlk85632594"/>
      <w:r w:rsidRPr="00C352D2">
        <w:rPr>
          <w:b/>
          <w:bCs/>
        </w:rPr>
        <w:lastRenderedPageBreak/>
        <w:t>Table S</w:t>
      </w:r>
      <w:r w:rsidR="002174D3">
        <w:rPr>
          <w:b/>
          <w:bCs/>
        </w:rPr>
        <w:t>3</w:t>
      </w:r>
      <w:r w:rsidRPr="00C352D2">
        <w:rPr>
          <w:b/>
          <w:bCs/>
        </w:rPr>
        <w:t xml:space="preserve">. </w:t>
      </w:r>
      <w:bookmarkStart w:id="3" w:name="_Hlk50061551"/>
      <w:bookmarkEnd w:id="2"/>
      <w:r w:rsidRPr="00C352D2">
        <w:rPr>
          <w:b/>
          <w:bCs/>
        </w:rPr>
        <w:t>The mean, median, 95% confidence interval for the mean, standard deviation (SD) and variance of mitotic count (MC) per different hotspot areas</w:t>
      </w:r>
      <w:bookmarkEnd w:id="3"/>
      <w:r w:rsidRPr="00C352D2">
        <w:rPr>
          <w:b/>
          <w:bCs/>
        </w:rPr>
        <w:t xml:space="preserve"> size (N=160).</w:t>
      </w:r>
    </w:p>
    <w:tbl>
      <w:tblPr>
        <w:tblStyle w:val="GridTable1Light-Accent3"/>
        <w:tblW w:w="5264" w:type="pct"/>
        <w:tblLayout w:type="fixed"/>
        <w:tblLook w:val="04A0" w:firstRow="1" w:lastRow="0" w:firstColumn="1" w:lastColumn="0" w:noHBand="0" w:noVBand="1"/>
      </w:tblPr>
      <w:tblGrid>
        <w:gridCol w:w="1730"/>
        <w:gridCol w:w="1223"/>
        <w:gridCol w:w="1467"/>
        <w:gridCol w:w="1794"/>
        <w:gridCol w:w="1093"/>
        <w:gridCol w:w="1046"/>
        <w:gridCol w:w="1139"/>
      </w:tblGrid>
      <w:tr w:rsidR="00414F64" w:rsidRPr="00C352D2" w14:paraId="3AC43B52" w14:textId="77777777" w:rsidTr="002F0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</w:tcPr>
          <w:p w14:paraId="6E3BF61A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4" w:name="_Hlk77272327"/>
            <w:bookmarkStart w:id="5" w:name="_Hlk47699492"/>
            <w:r w:rsidRPr="00C352D2">
              <w:rPr>
                <w:rFonts w:ascii="Arial" w:hAnsi="Arial" w:cs="Arial"/>
                <w:color w:val="000000" w:themeColor="text1"/>
                <w:sz w:val="20"/>
                <w:szCs w:val="20"/>
              </w:rPr>
              <w:t>Area size</w:t>
            </w:r>
          </w:p>
        </w:tc>
        <w:tc>
          <w:tcPr>
            <w:tcW w:w="644" w:type="pct"/>
          </w:tcPr>
          <w:p w14:paraId="0D5D3351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52D2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MC</w:t>
            </w:r>
          </w:p>
        </w:tc>
        <w:tc>
          <w:tcPr>
            <w:tcW w:w="1718" w:type="pct"/>
            <w:gridSpan w:val="2"/>
          </w:tcPr>
          <w:p w14:paraId="4B86653E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52D2">
              <w:rPr>
                <w:rFonts w:ascii="Arial" w:hAnsi="Arial" w:cs="Arial"/>
                <w:color w:val="000000" w:themeColor="text1"/>
                <w:sz w:val="20"/>
                <w:szCs w:val="20"/>
              </w:rPr>
              <w:t>95 % confidence interval of the mean MC</w:t>
            </w:r>
          </w:p>
        </w:tc>
        <w:tc>
          <w:tcPr>
            <w:tcW w:w="576" w:type="pct"/>
          </w:tcPr>
          <w:p w14:paraId="7DE6EBEA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52D2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MC</w:t>
            </w:r>
          </w:p>
        </w:tc>
        <w:tc>
          <w:tcPr>
            <w:tcW w:w="551" w:type="pct"/>
          </w:tcPr>
          <w:p w14:paraId="1EF55B88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52D2">
              <w:rPr>
                <w:rFonts w:ascii="Arial" w:hAnsi="Arial" w:cs="Arial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600" w:type="pct"/>
          </w:tcPr>
          <w:p w14:paraId="45C53D0F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52D2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nce</w:t>
            </w:r>
          </w:p>
        </w:tc>
      </w:tr>
      <w:bookmarkEnd w:id="4"/>
      <w:tr w:rsidR="00414F64" w:rsidRPr="00C352D2" w14:paraId="236169C4" w14:textId="77777777" w:rsidTr="002F0DF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</w:tcPr>
          <w:p w14:paraId="15248E96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Verdana" w:hAnsi="Verdana"/>
                <w:noProof/>
                <w:sz w:val="20"/>
                <w:szCs w:val="20"/>
              </w:rPr>
            </w:pPr>
          </w:p>
        </w:tc>
        <w:tc>
          <w:tcPr>
            <w:tcW w:w="644" w:type="pct"/>
          </w:tcPr>
          <w:p w14:paraId="367EC325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3" w:type="pct"/>
          </w:tcPr>
          <w:p w14:paraId="38113430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352D2">
              <w:rPr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945" w:type="pct"/>
          </w:tcPr>
          <w:p w14:paraId="070BF5CD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352D2">
              <w:rPr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576" w:type="pct"/>
          </w:tcPr>
          <w:p w14:paraId="70E15D36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</w:tcPr>
          <w:p w14:paraId="10C1D31C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0" w:type="pct"/>
          </w:tcPr>
          <w:p w14:paraId="76CCA1A0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414F64" w:rsidRPr="00C352D2" w14:paraId="070FB6EA" w14:textId="77777777" w:rsidTr="002F0DF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</w:tcPr>
          <w:p w14:paraId="6B235ABE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mm2</w:t>
            </w:r>
          </w:p>
        </w:tc>
        <w:tc>
          <w:tcPr>
            <w:tcW w:w="644" w:type="pct"/>
          </w:tcPr>
          <w:p w14:paraId="465D235C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773" w:type="pct"/>
          </w:tcPr>
          <w:p w14:paraId="7E224F78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7.37</w:t>
            </w:r>
          </w:p>
        </w:tc>
        <w:tc>
          <w:tcPr>
            <w:tcW w:w="945" w:type="pct"/>
          </w:tcPr>
          <w:p w14:paraId="054FA0A3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0.47</w:t>
            </w:r>
          </w:p>
        </w:tc>
        <w:tc>
          <w:tcPr>
            <w:tcW w:w="576" w:type="pct"/>
          </w:tcPr>
          <w:p w14:paraId="5AD2525F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1" w:type="pct"/>
          </w:tcPr>
          <w:p w14:paraId="51AEF973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600" w:type="pct"/>
          </w:tcPr>
          <w:p w14:paraId="40A4A30B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69.538</w:t>
            </w:r>
          </w:p>
        </w:tc>
      </w:tr>
      <w:tr w:rsidR="00414F64" w:rsidRPr="00C352D2" w14:paraId="7DD3A400" w14:textId="77777777" w:rsidTr="002F0DF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</w:tcPr>
          <w:p w14:paraId="00E8E14A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2mm2</w:t>
            </w:r>
          </w:p>
        </w:tc>
        <w:tc>
          <w:tcPr>
            <w:tcW w:w="644" w:type="pct"/>
          </w:tcPr>
          <w:p w14:paraId="011782CB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773" w:type="pct"/>
          </w:tcPr>
          <w:p w14:paraId="7E014DFB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3.02</w:t>
            </w:r>
          </w:p>
        </w:tc>
        <w:tc>
          <w:tcPr>
            <w:tcW w:w="945" w:type="pct"/>
          </w:tcPr>
          <w:p w14:paraId="13199048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8.52</w:t>
            </w:r>
          </w:p>
        </w:tc>
        <w:tc>
          <w:tcPr>
            <w:tcW w:w="576" w:type="pct"/>
          </w:tcPr>
          <w:p w14:paraId="56C0C949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1" w:type="pct"/>
          </w:tcPr>
          <w:p w14:paraId="3CF6D906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4.759</w:t>
            </w:r>
          </w:p>
        </w:tc>
        <w:tc>
          <w:tcPr>
            <w:tcW w:w="600" w:type="pct"/>
          </w:tcPr>
          <w:p w14:paraId="64F09D69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217.822</w:t>
            </w:r>
          </w:p>
        </w:tc>
      </w:tr>
      <w:tr w:rsidR="00414F64" w:rsidRPr="00C352D2" w14:paraId="43474585" w14:textId="77777777" w:rsidTr="002F0DF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</w:tcPr>
          <w:p w14:paraId="3B47928E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3mm3</w:t>
            </w:r>
          </w:p>
        </w:tc>
        <w:tc>
          <w:tcPr>
            <w:tcW w:w="644" w:type="pct"/>
          </w:tcPr>
          <w:p w14:paraId="43CE237C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773" w:type="pct"/>
          </w:tcPr>
          <w:p w14:paraId="563413FA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8.37</w:t>
            </w:r>
          </w:p>
        </w:tc>
        <w:tc>
          <w:tcPr>
            <w:tcW w:w="945" w:type="pct"/>
          </w:tcPr>
          <w:p w14:paraId="26EF460C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26.43</w:t>
            </w:r>
          </w:p>
        </w:tc>
        <w:tc>
          <w:tcPr>
            <w:tcW w:w="576" w:type="pct"/>
          </w:tcPr>
          <w:p w14:paraId="445F073C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51" w:type="pct"/>
          </w:tcPr>
          <w:p w14:paraId="0CA57093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21.635</w:t>
            </w:r>
          </w:p>
        </w:tc>
        <w:tc>
          <w:tcPr>
            <w:tcW w:w="600" w:type="pct"/>
          </w:tcPr>
          <w:p w14:paraId="41DC80D5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468.081</w:t>
            </w:r>
          </w:p>
        </w:tc>
      </w:tr>
      <w:tr w:rsidR="00414F64" w:rsidRPr="00C352D2" w14:paraId="1A3023D6" w14:textId="77777777" w:rsidTr="002F0DF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</w:tcPr>
          <w:p w14:paraId="2042C680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4mm4</w:t>
            </w:r>
          </w:p>
        </w:tc>
        <w:tc>
          <w:tcPr>
            <w:tcW w:w="644" w:type="pct"/>
          </w:tcPr>
          <w:p w14:paraId="3CC5E568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27.47</w:t>
            </w:r>
          </w:p>
        </w:tc>
        <w:tc>
          <w:tcPr>
            <w:tcW w:w="773" w:type="pct"/>
          </w:tcPr>
          <w:p w14:paraId="0EFE9682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22.31</w:t>
            </w:r>
          </w:p>
        </w:tc>
        <w:tc>
          <w:tcPr>
            <w:tcW w:w="945" w:type="pct"/>
          </w:tcPr>
          <w:p w14:paraId="57E0B6E4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32.63</w:t>
            </w:r>
          </w:p>
        </w:tc>
        <w:tc>
          <w:tcPr>
            <w:tcW w:w="576" w:type="pct"/>
          </w:tcPr>
          <w:p w14:paraId="62D53579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51" w:type="pct"/>
          </w:tcPr>
          <w:p w14:paraId="28714B55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27.679</w:t>
            </w:r>
          </w:p>
        </w:tc>
        <w:tc>
          <w:tcPr>
            <w:tcW w:w="600" w:type="pct"/>
          </w:tcPr>
          <w:p w14:paraId="1D63D6B2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766.126</w:t>
            </w:r>
          </w:p>
        </w:tc>
      </w:tr>
      <w:tr w:rsidR="00414F64" w:rsidRPr="00C352D2" w14:paraId="1520A1E8" w14:textId="77777777" w:rsidTr="002F0DF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</w:tcPr>
          <w:p w14:paraId="43DB92EC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5mm5</w:t>
            </w:r>
          </w:p>
        </w:tc>
        <w:tc>
          <w:tcPr>
            <w:tcW w:w="644" w:type="pct"/>
          </w:tcPr>
          <w:p w14:paraId="59A03AD4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773" w:type="pct"/>
          </w:tcPr>
          <w:p w14:paraId="72FDC1B6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25.51</w:t>
            </w:r>
          </w:p>
        </w:tc>
        <w:tc>
          <w:tcPr>
            <w:tcW w:w="945" w:type="pct"/>
          </w:tcPr>
          <w:p w14:paraId="0BFD5623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37.89</w:t>
            </w:r>
          </w:p>
        </w:tc>
        <w:tc>
          <w:tcPr>
            <w:tcW w:w="576" w:type="pct"/>
          </w:tcPr>
          <w:p w14:paraId="10DE294D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51" w:type="pct"/>
          </w:tcPr>
          <w:p w14:paraId="35E3255F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33.215</w:t>
            </w:r>
          </w:p>
        </w:tc>
        <w:tc>
          <w:tcPr>
            <w:tcW w:w="600" w:type="pct"/>
          </w:tcPr>
          <w:p w14:paraId="661D8267" w14:textId="77777777" w:rsidR="00414F64" w:rsidRPr="00C352D2" w:rsidRDefault="00414F64" w:rsidP="002F0DF1">
            <w:pPr>
              <w:spacing w:before="100" w:before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1103.212</w:t>
            </w:r>
          </w:p>
        </w:tc>
      </w:tr>
      <w:bookmarkEnd w:id="5"/>
    </w:tbl>
    <w:p w14:paraId="1FEFF7C2" w14:textId="77777777" w:rsidR="00414F64" w:rsidRPr="00C352D2" w:rsidRDefault="00414F64" w:rsidP="00414F64">
      <w:pPr>
        <w:rPr>
          <w:b/>
          <w:bCs/>
        </w:rPr>
      </w:pPr>
    </w:p>
    <w:p w14:paraId="44E71B80" w14:textId="5F98E70F" w:rsidR="00414F64" w:rsidRPr="00C352D2" w:rsidRDefault="00414F64" w:rsidP="00414F64">
      <w:pPr>
        <w:rPr>
          <w:b/>
          <w:bCs/>
        </w:rPr>
      </w:pPr>
      <w:r w:rsidRPr="00C352D2">
        <w:rPr>
          <w:b/>
          <w:bCs/>
        </w:rPr>
        <w:t>Table S</w:t>
      </w:r>
      <w:r w:rsidR="002174D3">
        <w:rPr>
          <w:b/>
          <w:bCs/>
        </w:rPr>
        <w:t>4</w:t>
      </w:r>
      <w:r w:rsidRPr="00C352D2">
        <w:rPr>
          <w:b/>
          <w:bCs/>
        </w:rPr>
        <w:t>.  Inter-observer agreement of mitotic count using (ICC) in 1, 2, 3, 4 and 5mm</w:t>
      </w:r>
      <w:r w:rsidRPr="00C352D2">
        <w:rPr>
          <w:b/>
          <w:bCs/>
          <w:vertAlign w:val="superscript"/>
        </w:rPr>
        <w:t>2</w:t>
      </w:r>
      <w:r w:rsidRPr="00C352D2">
        <w:rPr>
          <w:b/>
          <w:bCs/>
        </w:rPr>
        <w:t xml:space="preserve">. </w:t>
      </w:r>
    </w:p>
    <w:p w14:paraId="7116D5D6" w14:textId="77777777" w:rsidR="00414F64" w:rsidRPr="00C352D2" w:rsidRDefault="00414F64" w:rsidP="00414F64">
      <w:pPr>
        <w:rPr>
          <w:b/>
          <w:bCs/>
        </w:rPr>
      </w:pPr>
    </w:p>
    <w:tbl>
      <w:tblPr>
        <w:tblStyle w:val="GridTable1Light-Accent3"/>
        <w:tblpPr w:leftFromText="180" w:rightFromText="180" w:vertAnchor="text" w:horzAnchor="margin" w:tblpXSpec="center" w:tblpY="44"/>
        <w:tblW w:w="5000" w:type="pct"/>
        <w:tblLook w:val="04A0" w:firstRow="1" w:lastRow="0" w:firstColumn="1" w:lastColumn="0" w:noHBand="0" w:noVBand="1"/>
      </w:tblPr>
      <w:tblGrid>
        <w:gridCol w:w="2625"/>
        <w:gridCol w:w="6391"/>
      </w:tblGrid>
      <w:tr w:rsidR="00414F64" w:rsidRPr="00C352D2" w14:paraId="329FE3FD" w14:textId="77777777" w:rsidTr="002F0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hideMark/>
          </w:tcPr>
          <w:p w14:paraId="141678DE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52D2">
              <w:rPr>
                <w:rFonts w:ascii="Arial" w:hAnsi="Arial" w:cs="Arial"/>
                <w:color w:val="000000" w:themeColor="text1"/>
                <w:sz w:val="20"/>
                <w:szCs w:val="20"/>
              </w:rPr>
              <w:t>Area</w:t>
            </w:r>
          </w:p>
        </w:tc>
        <w:tc>
          <w:tcPr>
            <w:tcW w:w="3544" w:type="pct"/>
            <w:hideMark/>
          </w:tcPr>
          <w:p w14:paraId="3D279585" w14:textId="77777777" w:rsidR="00414F64" w:rsidRPr="00C352D2" w:rsidRDefault="00414F64" w:rsidP="002F0DF1">
            <w:pPr>
              <w:spacing w:before="100" w:before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52D2">
              <w:rPr>
                <w:rFonts w:ascii="Arial" w:hAnsi="Arial" w:cs="Arial"/>
                <w:color w:val="000000" w:themeColor="text1"/>
                <w:sz w:val="20"/>
                <w:szCs w:val="20"/>
              </w:rPr>
              <w:t>Agreement (ICC) among three observers, 95%(CI)</w:t>
            </w:r>
          </w:p>
        </w:tc>
      </w:tr>
      <w:tr w:rsidR="00414F64" w:rsidRPr="00C352D2" w14:paraId="69DA6B63" w14:textId="77777777" w:rsidTr="002F0DF1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hideMark/>
          </w:tcPr>
          <w:p w14:paraId="3AFA1E21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mm2</w:t>
            </w:r>
          </w:p>
        </w:tc>
        <w:tc>
          <w:tcPr>
            <w:tcW w:w="3544" w:type="pct"/>
            <w:hideMark/>
          </w:tcPr>
          <w:p w14:paraId="28629AD3" w14:textId="77777777" w:rsidR="00414F64" w:rsidRPr="00C352D2" w:rsidRDefault="00414F64" w:rsidP="002F0DF1">
            <w:pPr>
              <w:spacing w:before="100" w:before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0.595 (0.420-0.743)</w:t>
            </w:r>
          </w:p>
        </w:tc>
      </w:tr>
      <w:tr w:rsidR="00414F64" w:rsidRPr="00C352D2" w14:paraId="60118291" w14:textId="77777777" w:rsidTr="002F0DF1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hideMark/>
          </w:tcPr>
          <w:p w14:paraId="7B56B3E4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2mm2</w:t>
            </w:r>
          </w:p>
        </w:tc>
        <w:tc>
          <w:tcPr>
            <w:tcW w:w="3544" w:type="pct"/>
            <w:hideMark/>
          </w:tcPr>
          <w:p w14:paraId="4840267E" w14:textId="77777777" w:rsidR="00414F64" w:rsidRPr="00C352D2" w:rsidRDefault="00414F64" w:rsidP="002F0DF1">
            <w:pPr>
              <w:spacing w:before="100" w:before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0.667 (0.510-0.794)</w:t>
            </w:r>
          </w:p>
        </w:tc>
      </w:tr>
      <w:tr w:rsidR="00414F64" w:rsidRPr="00C352D2" w14:paraId="7C69209A" w14:textId="77777777" w:rsidTr="002F0DF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hideMark/>
          </w:tcPr>
          <w:p w14:paraId="1ACAE9DE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3mm2</w:t>
            </w:r>
          </w:p>
        </w:tc>
        <w:tc>
          <w:tcPr>
            <w:tcW w:w="3544" w:type="pct"/>
            <w:hideMark/>
          </w:tcPr>
          <w:p w14:paraId="757AA06B" w14:textId="77777777" w:rsidR="00414F64" w:rsidRPr="00C352D2" w:rsidRDefault="00414F64" w:rsidP="002F0DF1">
            <w:pPr>
              <w:spacing w:before="100" w:before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0.691 (0.541-0.811)</w:t>
            </w:r>
          </w:p>
        </w:tc>
      </w:tr>
      <w:tr w:rsidR="00414F64" w:rsidRPr="00C352D2" w14:paraId="12DB2DB7" w14:textId="77777777" w:rsidTr="002F0DF1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hideMark/>
          </w:tcPr>
          <w:p w14:paraId="6814BE56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4mm2</w:t>
            </w:r>
          </w:p>
        </w:tc>
        <w:tc>
          <w:tcPr>
            <w:tcW w:w="3544" w:type="pct"/>
            <w:hideMark/>
          </w:tcPr>
          <w:p w14:paraId="7ED6D5F6" w14:textId="77777777" w:rsidR="00414F64" w:rsidRPr="00C352D2" w:rsidRDefault="00414F64" w:rsidP="002F0DF1">
            <w:pPr>
              <w:spacing w:before="100" w:before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0.675(0.520-0.799)</w:t>
            </w:r>
          </w:p>
        </w:tc>
      </w:tr>
      <w:tr w:rsidR="00414F64" w:rsidRPr="00C352D2" w14:paraId="5E27DAC2" w14:textId="77777777" w:rsidTr="002F0DF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  <w:hideMark/>
          </w:tcPr>
          <w:p w14:paraId="7D7575F5" w14:textId="77777777" w:rsidR="00414F64" w:rsidRPr="00C352D2" w:rsidRDefault="00414F64" w:rsidP="002F0DF1">
            <w:pPr>
              <w:spacing w:before="100" w:beforeAutospacing="1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5mm2</w:t>
            </w:r>
          </w:p>
        </w:tc>
        <w:tc>
          <w:tcPr>
            <w:tcW w:w="3544" w:type="pct"/>
            <w:hideMark/>
          </w:tcPr>
          <w:p w14:paraId="1E3B25DA" w14:textId="77777777" w:rsidR="00414F64" w:rsidRPr="00C352D2" w:rsidRDefault="00414F64" w:rsidP="002F0DF1">
            <w:pPr>
              <w:spacing w:before="100" w:before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52D2">
              <w:rPr>
                <w:rFonts w:ascii="Arial" w:hAnsi="Arial" w:cs="Arial"/>
                <w:color w:val="000000" w:themeColor="text1"/>
                <w:sz w:val="18"/>
                <w:szCs w:val="18"/>
              </w:rPr>
              <w:t>0.686 (0.532-0.808)</w:t>
            </w:r>
          </w:p>
        </w:tc>
      </w:tr>
    </w:tbl>
    <w:p w14:paraId="3A003804" w14:textId="77777777" w:rsidR="00414F64" w:rsidRPr="00C352D2" w:rsidRDefault="00414F64" w:rsidP="00414F64">
      <w:pPr>
        <w:spacing w:before="100" w:beforeAutospacing="1" w:line="360" w:lineRule="auto"/>
        <w:rPr>
          <w:rFonts w:asciiTheme="majorHAnsi" w:eastAsiaTheme="majorEastAsia" w:hAnsiTheme="majorHAnsi" w:cstheme="majorBidi"/>
          <w:i/>
          <w:iCs/>
          <w:sz w:val="20"/>
          <w:szCs w:val="16"/>
        </w:rPr>
      </w:pPr>
    </w:p>
    <w:p w14:paraId="3D8AE6BF" w14:textId="77777777" w:rsidR="000C22B0" w:rsidRDefault="000C22B0" w:rsidP="00414F64">
      <w:pPr>
        <w:spacing w:line="360" w:lineRule="auto"/>
        <w:jc w:val="both"/>
        <w:rPr>
          <w:b/>
          <w:bCs/>
        </w:rPr>
      </w:pPr>
    </w:p>
    <w:bookmarkEnd w:id="1"/>
    <w:p w14:paraId="30F399D8" w14:textId="44116DEF" w:rsidR="000C22B0" w:rsidRDefault="000C22B0"/>
    <w:p w14:paraId="6BB34EFA" w14:textId="58E9AEE6" w:rsidR="002174D3" w:rsidRDefault="002174D3"/>
    <w:p w14:paraId="17E7A4EB" w14:textId="2CAE8C69" w:rsidR="002174D3" w:rsidRDefault="002174D3"/>
    <w:p w14:paraId="3F4D6519" w14:textId="172C3877" w:rsidR="002174D3" w:rsidRDefault="002174D3"/>
    <w:p w14:paraId="167EF28B" w14:textId="1F2B72A6" w:rsidR="002174D3" w:rsidRDefault="002174D3"/>
    <w:p w14:paraId="60DA0DF7" w14:textId="28569765" w:rsidR="002174D3" w:rsidRDefault="002174D3"/>
    <w:p w14:paraId="1CFACF4A" w14:textId="5CEF1C4D" w:rsidR="002174D3" w:rsidRDefault="002174D3"/>
    <w:p w14:paraId="5C1DAEAE" w14:textId="79C33AF3" w:rsidR="002174D3" w:rsidRDefault="002174D3"/>
    <w:p w14:paraId="51B97224" w14:textId="525C9E47" w:rsidR="002174D3" w:rsidRDefault="002174D3"/>
    <w:p w14:paraId="4630E368" w14:textId="5C90EFE9" w:rsidR="002174D3" w:rsidRDefault="002174D3"/>
    <w:p w14:paraId="3F50A366" w14:textId="77777777" w:rsidR="002174D3" w:rsidRDefault="002174D3"/>
    <w:p w14:paraId="1BBF0632" w14:textId="4B423CF4" w:rsidR="000C22B0" w:rsidRDefault="000C22B0" w:rsidP="000C22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C352D2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>
        <w:rPr>
          <w:rFonts w:ascii="Times New Roman" w:hAnsi="Times New Roman" w:cs="Times New Roman"/>
          <w:b/>
          <w:bCs/>
          <w:sz w:val="36"/>
          <w:szCs w:val="36"/>
        </w:rPr>
        <w:t>Figure</w:t>
      </w:r>
      <w:r w:rsidRPr="00C352D2">
        <w:rPr>
          <w:rFonts w:ascii="Times New Roman" w:hAnsi="Times New Roman" w:cs="Times New Roman"/>
          <w:b/>
          <w:bCs/>
          <w:sz w:val="36"/>
          <w:szCs w:val="36"/>
        </w:rPr>
        <w:t>s</w:t>
      </w:r>
    </w:p>
    <w:p w14:paraId="472930B6" w14:textId="77777777" w:rsidR="000C22B0" w:rsidRDefault="000C22B0" w:rsidP="000C22B0">
      <w:pPr>
        <w:autoSpaceDE w:val="0"/>
        <w:autoSpaceDN w:val="0"/>
        <w:adjustRightInd w:val="0"/>
        <w:spacing w:after="0" w:line="240" w:lineRule="auto"/>
      </w:pPr>
    </w:p>
    <w:p w14:paraId="3A8FAF3C" w14:textId="31C4A907" w:rsidR="000C22B0" w:rsidRDefault="000C22B0" w:rsidP="000C22B0">
      <w:r w:rsidRPr="000C22B0">
        <w:rPr>
          <w:b/>
          <w:bCs/>
        </w:rPr>
        <w:t xml:space="preserve">Figure S1. </w:t>
      </w:r>
      <w:r w:rsidRPr="000C22B0">
        <w:t xml:space="preserve">Showing various patterns of </w:t>
      </w:r>
      <w:r w:rsidR="00006022" w:rsidRPr="000C22B0">
        <w:t>tumor</w:t>
      </w:r>
      <w:r w:rsidRPr="000C22B0">
        <w:t xml:space="preserve"> growth assessed.</w:t>
      </w:r>
    </w:p>
    <w:p w14:paraId="4FA1ED09" w14:textId="13ADCDAE" w:rsidR="000C22B0" w:rsidRDefault="000C22B0" w:rsidP="000C22B0">
      <w:pPr>
        <w:rPr>
          <w:noProof/>
        </w:rPr>
      </w:pPr>
      <w:r w:rsidRPr="000C22B0">
        <w:rPr>
          <w:noProof/>
        </w:rPr>
        <w:t xml:space="preserve"> </w:t>
      </w:r>
      <w:r>
        <w:rPr>
          <w:noProof/>
        </w:rPr>
        <w:drawing>
          <wp:inline distT="0" distB="0" distL="0" distR="0" wp14:anchorId="529E0E7F" wp14:editId="1C2AD2EF">
            <wp:extent cx="5731510" cy="2707005"/>
            <wp:effectExtent l="0" t="0" r="2540" b="0"/>
            <wp:docPr id="6" name="Picture 6" descr="A picture containing text, furniture, rug, fabr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5D7AE" w14:textId="14BA3C84" w:rsidR="000C22B0" w:rsidRPr="000C22B0" w:rsidRDefault="000C22B0" w:rsidP="000C22B0">
      <w:r w:rsidRPr="000C22B0">
        <w:rPr>
          <w:b/>
          <w:bCs/>
        </w:rPr>
        <w:t xml:space="preserve">Photomicrographs of various histological patterns of </w:t>
      </w:r>
      <w:r w:rsidRPr="000C22B0">
        <w:rPr>
          <w:b/>
          <w:bCs/>
          <w:lang w:val="pt-BR"/>
        </w:rPr>
        <w:t>Haematoxylin and eosin (H&amp;E)</w:t>
      </w:r>
      <w:r w:rsidRPr="000C22B0">
        <w:rPr>
          <w:b/>
          <w:bCs/>
        </w:rPr>
        <w:t xml:space="preserve"> stained slides using WSIs at (20x) digital magnification.</w:t>
      </w:r>
      <w:r w:rsidRPr="000C22B0">
        <w:t xml:space="preserve"> </w:t>
      </w:r>
    </w:p>
    <w:p w14:paraId="61EFF9D0" w14:textId="41467E2C" w:rsidR="000C22B0" w:rsidRPr="000C22B0" w:rsidRDefault="000C22B0" w:rsidP="000C22B0">
      <w:r w:rsidRPr="000C22B0">
        <w:rPr>
          <w:b/>
          <w:bCs/>
        </w:rPr>
        <w:t>(A)</w:t>
      </w:r>
      <w:r w:rsidRPr="000C22B0">
        <w:t xml:space="preserve"> The </w:t>
      </w:r>
      <w:r w:rsidR="00006022" w:rsidRPr="000C22B0">
        <w:t>tumor</w:t>
      </w:r>
      <w:r w:rsidRPr="000C22B0">
        <w:t xml:space="preserve"> is arranged in tubular pattern. the </w:t>
      </w:r>
      <w:r w:rsidR="00006022" w:rsidRPr="000C22B0">
        <w:t>tumor</w:t>
      </w:r>
      <w:r w:rsidRPr="000C22B0">
        <w:t xml:space="preserve"> is highlighted by irregularly distributed rounded and angulated tubules with open laminae. The tubules are lined by a single layer of epithelial cells and are surrounded by desmoplastic stroma </w:t>
      </w:r>
    </w:p>
    <w:p w14:paraId="4E4F84F7" w14:textId="218C8963" w:rsidR="000C22B0" w:rsidRPr="000C22B0" w:rsidRDefault="000C22B0" w:rsidP="000C22B0">
      <w:r w:rsidRPr="000C22B0">
        <w:rPr>
          <w:b/>
          <w:bCs/>
        </w:rPr>
        <w:t xml:space="preserve">(B)&amp; (C) </w:t>
      </w:r>
      <w:r w:rsidRPr="000C22B0">
        <w:t xml:space="preserve">The </w:t>
      </w:r>
      <w:r w:rsidR="00006022" w:rsidRPr="000C22B0">
        <w:t>tumor</w:t>
      </w:r>
      <w:r w:rsidRPr="000C22B0">
        <w:t xml:space="preserve"> shows trabecular pattern. </w:t>
      </w:r>
    </w:p>
    <w:p w14:paraId="5BACE0DA" w14:textId="009D82F2" w:rsidR="000C22B0" w:rsidRPr="000C22B0" w:rsidRDefault="000C22B0" w:rsidP="000C22B0">
      <w:r w:rsidRPr="000C22B0">
        <w:rPr>
          <w:b/>
          <w:bCs/>
        </w:rPr>
        <w:t>(D)</w:t>
      </w:r>
      <w:r w:rsidRPr="000C22B0">
        <w:t xml:space="preserve"> lobular carcinoma: the </w:t>
      </w:r>
      <w:r w:rsidR="00006022" w:rsidRPr="000C22B0">
        <w:t>tumor</w:t>
      </w:r>
      <w:r w:rsidRPr="000C22B0">
        <w:t xml:space="preserve"> shows uniform </w:t>
      </w:r>
      <w:r w:rsidR="00006022" w:rsidRPr="000C22B0">
        <w:t>tumor</w:t>
      </w:r>
      <w:r w:rsidRPr="000C22B0">
        <w:t xml:space="preserve"> cells mostly arranged in a single file pattern. </w:t>
      </w:r>
    </w:p>
    <w:p w14:paraId="123B0555" w14:textId="77777777" w:rsidR="000C22B0" w:rsidRPr="000C22B0" w:rsidRDefault="000C22B0" w:rsidP="000C22B0">
      <w:r w:rsidRPr="000C22B0">
        <w:rPr>
          <w:b/>
          <w:bCs/>
        </w:rPr>
        <w:t>(E)</w:t>
      </w:r>
      <w:r w:rsidRPr="000C22B0">
        <w:t xml:space="preserve"> Shows papillary pattern. </w:t>
      </w:r>
    </w:p>
    <w:p w14:paraId="7D484433" w14:textId="02B90091" w:rsidR="000C22B0" w:rsidRPr="000C22B0" w:rsidRDefault="000C22B0" w:rsidP="000C22B0">
      <w:r w:rsidRPr="000C22B0">
        <w:rPr>
          <w:b/>
          <w:bCs/>
        </w:rPr>
        <w:t>(F)</w:t>
      </w:r>
      <w:r w:rsidRPr="000C22B0">
        <w:t xml:space="preserve"> The </w:t>
      </w:r>
      <w:r w:rsidR="00006022" w:rsidRPr="000C22B0">
        <w:t>tumor</w:t>
      </w:r>
      <w:r w:rsidRPr="000C22B0">
        <w:t xml:space="preserve"> cells are arranged in sheets. </w:t>
      </w:r>
    </w:p>
    <w:p w14:paraId="586D4CD1" w14:textId="4A9FA60D" w:rsidR="000C22B0" w:rsidRPr="000C22B0" w:rsidRDefault="000C22B0" w:rsidP="000C22B0">
      <w:r w:rsidRPr="000C22B0">
        <w:rPr>
          <w:b/>
          <w:bCs/>
        </w:rPr>
        <w:t>(G)</w:t>
      </w:r>
      <w:r w:rsidRPr="000C22B0">
        <w:t xml:space="preserve"> The </w:t>
      </w:r>
      <w:r w:rsidR="00006022" w:rsidRPr="000C22B0">
        <w:t>tumor</w:t>
      </w:r>
      <w:r w:rsidRPr="000C22B0">
        <w:t xml:space="preserve"> cells are arranged in cribriform pattern. </w:t>
      </w:r>
    </w:p>
    <w:p w14:paraId="7428C42A" w14:textId="6F3948EC" w:rsidR="000C22B0" w:rsidRDefault="000C22B0" w:rsidP="000C22B0">
      <w:r w:rsidRPr="000C22B0">
        <w:rPr>
          <w:b/>
          <w:bCs/>
        </w:rPr>
        <w:t>(H)</w:t>
      </w:r>
      <w:r w:rsidRPr="000C22B0">
        <w:t xml:space="preserve"> The </w:t>
      </w:r>
      <w:r w:rsidR="00006022" w:rsidRPr="000C22B0">
        <w:t>tumor</w:t>
      </w:r>
      <w:r w:rsidRPr="000C22B0">
        <w:t xml:space="preserve"> shows nested pattern.</w:t>
      </w:r>
    </w:p>
    <w:p w14:paraId="3703476D" w14:textId="13D7FB7D" w:rsidR="000C22B0" w:rsidRDefault="000C22B0" w:rsidP="000C22B0"/>
    <w:p w14:paraId="5FD7AA8C" w14:textId="6FB6A947" w:rsidR="000C22B0" w:rsidRDefault="000C22B0" w:rsidP="000C22B0"/>
    <w:p w14:paraId="4D8902A0" w14:textId="1C369B74" w:rsidR="000C22B0" w:rsidRDefault="000C22B0" w:rsidP="000C22B0"/>
    <w:p w14:paraId="75F6771F" w14:textId="0B44D321" w:rsidR="000C22B0" w:rsidRDefault="000C22B0" w:rsidP="000C22B0"/>
    <w:p w14:paraId="6A645DFF" w14:textId="2776E4A4" w:rsidR="000C22B0" w:rsidRDefault="000C22B0" w:rsidP="000C22B0"/>
    <w:p w14:paraId="172E3BBA" w14:textId="63B6015F" w:rsidR="000C22B0" w:rsidRDefault="000C22B0" w:rsidP="000C22B0"/>
    <w:p w14:paraId="585F7932" w14:textId="61B94B47" w:rsidR="000C22B0" w:rsidRDefault="000C22B0" w:rsidP="000C22B0"/>
    <w:p w14:paraId="1C89D403" w14:textId="77777777" w:rsidR="000C22B0" w:rsidRPr="000C22B0" w:rsidRDefault="000C22B0" w:rsidP="000C22B0"/>
    <w:p w14:paraId="1B57224C" w14:textId="5EFC8B66" w:rsidR="000C22B0" w:rsidRDefault="000C22B0" w:rsidP="000C22B0"/>
    <w:p w14:paraId="197CC2A4" w14:textId="6E973C2C" w:rsidR="000C22B0" w:rsidRDefault="000C22B0" w:rsidP="000C22B0">
      <w:r w:rsidRPr="000C22B0">
        <w:rPr>
          <w:b/>
          <w:bCs/>
        </w:rPr>
        <w:t xml:space="preserve">Figure S2. </w:t>
      </w:r>
      <w:r w:rsidRPr="000C22B0">
        <w:t>WSIs showing inter-observer agreement and disagreement on choosing mitotic hot spot area.</w:t>
      </w:r>
    </w:p>
    <w:p w14:paraId="3AEC4FF5" w14:textId="42E8D9A8" w:rsidR="000C22B0" w:rsidRDefault="000C22B0" w:rsidP="000C22B0">
      <w:r w:rsidRPr="000C22B0">
        <w:rPr>
          <w:noProof/>
        </w:rPr>
        <w:drawing>
          <wp:inline distT="0" distB="0" distL="0" distR="0" wp14:anchorId="25F74679" wp14:editId="56461D15">
            <wp:extent cx="5731510" cy="2141220"/>
            <wp:effectExtent l="0" t="0" r="2540" b="0"/>
            <wp:docPr id="13" name="Content Placeholder 12" descr="A picture containing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4AE3AFC-D4AF-4134-A658-0E84C70E427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ontent Placeholder 12">
                      <a:extLst>
                        <a:ext uri="{FF2B5EF4-FFF2-40B4-BE49-F238E27FC236}">
                          <a16:creationId xmlns:a16="http://schemas.microsoft.com/office/drawing/2014/main" id="{94AE3AFC-D4AF-4134-A658-0E84C70E427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2E276" w14:textId="05415085" w:rsidR="000C22B0" w:rsidRDefault="000C22B0" w:rsidP="000C22B0"/>
    <w:p w14:paraId="4D29E738" w14:textId="77777777" w:rsidR="000C22B0" w:rsidRPr="000C22B0" w:rsidRDefault="000C22B0" w:rsidP="000C22B0">
      <w:r w:rsidRPr="000C22B0">
        <w:t>Two pathologists, each annotated the mitotic hot spot using the circle annotation tool equal to 5mm2, (one red circle, the other green circle).</w:t>
      </w:r>
    </w:p>
    <w:p w14:paraId="5B981E77" w14:textId="77777777" w:rsidR="000C22B0" w:rsidRPr="000C22B0" w:rsidRDefault="000C22B0" w:rsidP="000C22B0">
      <w:r w:rsidRPr="000C22B0">
        <w:rPr>
          <w:b/>
          <w:bCs/>
        </w:rPr>
        <w:t>4A</w:t>
      </w:r>
      <w:r w:rsidRPr="000C22B0">
        <w:t>: Shows agreement between observers on the same hotspot (nearly overlap) digital 2x magnification.</w:t>
      </w:r>
    </w:p>
    <w:p w14:paraId="75D5B43D" w14:textId="1F377A47" w:rsidR="000C22B0" w:rsidRDefault="000C22B0" w:rsidP="000C22B0">
      <w:r w:rsidRPr="000C22B0">
        <w:rPr>
          <w:b/>
          <w:bCs/>
        </w:rPr>
        <w:t>4B</w:t>
      </w:r>
      <w:r w:rsidRPr="000C22B0">
        <w:t>: Shows dis-agreement between observers on the hotspot location (digital 0.2x magnification).</w:t>
      </w:r>
    </w:p>
    <w:p w14:paraId="2E5AB243" w14:textId="68757E38" w:rsidR="000C22B0" w:rsidRDefault="000C22B0" w:rsidP="000C22B0"/>
    <w:p w14:paraId="7E7807ED" w14:textId="5DD50A47" w:rsidR="000C22B0" w:rsidRDefault="000C22B0" w:rsidP="000C22B0"/>
    <w:p w14:paraId="50F8374F" w14:textId="5D6EB2A8" w:rsidR="000C22B0" w:rsidRDefault="000C22B0" w:rsidP="000C22B0"/>
    <w:p w14:paraId="7AC8B284" w14:textId="007569D8" w:rsidR="000C22B0" w:rsidRDefault="000C22B0" w:rsidP="000C22B0"/>
    <w:p w14:paraId="336A288F" w14:textId="0AA2CC6C" w:rsidR="000C22B0" w:rsidRDefault="000C22B0" w:rsidP="000C22B0"/>
    <w:p w14:paraId="2288FB61" w14:textId="7C20738A" w:rsidR="000C22B0" w:rsidRDefault="000C22B0" w:rsidP="000C22B0"/>
    <w:p w14:paraId="03FD7FA4" w14:textId="2F16743F" w:rsidR="000C22B0" w:rsidRDefault="000C22B0" w:rsidP="000C22B0"/>
    <w:p w14:paraId="0B765B2C" w14:textId="569468FF" w:rsidR="000C22B0" w:rsidRDefault="000C22B0" w:rsidP="000C22B0"/>
    <w:p w14:paraId="168CD974" w14:textId="347EF050" w:rsidR="000C22B0" w:rsidRDefault="000C22B0" w:rsidP="000C22B0"/>
    <w:p w14:paraId="04D5F73F" w14:textId="1F7AD89F" w:rsidR="000C22B0" w:rsidRDefault="000C22B0" w:rsidP="000C22B0"/>
    <w:p w14:paraId="46D51019" w14:textId="76D75BBB" w:rsidR="000C22B0" w:rsidRDefault="000C22B0" w:rsidP="000C22B0"/>
    <w:p w14:paraId="3EE70E2B" w14:textId="41175D90" w:rsidR="000C22B0" w:rsidRDefault="000C22B0" w:rsidP="000C22B0"/>
    <w:p w14:paraId="386D4444" w14:textId="52E0AE35" w:rsidR="000C22B0" w:rsidRDefault="000C22B0" w:rsidP="000C22B0"/>
    <w:p w14:paraId="1088085D" w14:textId="4DB59AD8" w:rsidR="000C22B0" w:rsidRDefault="000C22B0" w:rsidP="000C22B0"/>
    <w:p w14:paraId="4B02401D" w14:textId="77777777" w:rsidR="000C22B0" w:rsidRDefault="000C22B0" w:rsidP="000C22B0"/>
    <w:p w14:paraId="5E918827" w14:textId="10212600" w:rsidR="000C22B0" w:rsidRDefault="000C22B0" w:rsidP="000C22B0"/>
    <w:p w14:paraId="62BB7BB4" w14:textId="27B03775" w:rsidR="000C22B0" w:rsidRDefault="000C22B0" w:rsidP="000C22B0">
      <w:r w:rsidRPr="000C22B0">
        <w:rPr>
          <w:b/>
          <w:bCs/>
        </w:rPr>
        <w:t xml:space="preserve">Figure S3. </w:t>
      </w:r>
      <w:r w:rsidRPr="000C22B0">
        <w:t>The median mitotic counts in the hot spot area versus the whole slide per mm</w:t>
      </w:r>
      <w:r w:rsidRPr="000C22B0">
        <w:rPr>
          <w:vertAlign w:val="superscript"/>
        </w:rPr>
        <w:t>2</w:t>
      </w:r>
      <w:r w:rsidRPr="000C22B0">
        <w:t>.</w:t>
      </w:r>
    </w:p>
    <w:p w14:paraId="2E4C4451" w14:textId="74D761DB" w:rsidR="000C22B0" w:rsidRDefault="000C22B0" w:rsidP="000C22B0">
      <w:pPr>
        <w:jc w:val="center"/>
      </w:pPr>
      <w:r>
        <w:rPr>
          <w:noProof/>
        </w:rPr>
        <w:drawing>
          <wp:inline distT="0" distB="0" distL="0" distR="0" wp14:anchorId="288F2A99" wp14:editId="4D37E84B">
            <wp:extent cx="4095750" cy="2438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E7CA4" w14:textId="23706E68" w:rsidR="000C22B0" w:rsidRDefault="000C22B0" w:rsidP="000C22B0"/>
    <w:p w14:paraId="41B26431" w14:textId="77777777" w:rsidR="000C22B0" w:rsidRPr="000C22B0" w:rsidRDefault="000C22B0" w:rsidP="000C22B0">
      <w:r w:rsidRPr="000C22B0">
        <w:t xml:space="preserve">In the box plots, a black line within the box marks the median. </w:t>
      </w:r>
    </w:p>
    <w:p w14:paraId="73BA7215" w14:textId="77777777" w:rsidR="000C22B0" w:rsidRPr="000C22B0" w:rsidRDefault="000C22B0" w:rsidP="000C22B0">
      <w:r w:rsidRPr="000C22B0">
        <w:t>There is a statistically significant difference between the median count in WSI and Hotspot areas (</w:t>
      </w:r>
      <w:r w:rsidRPr="000C22B0">
        <w:rPr>
          <w:i/>
          <w:iCs/>
        </w:rPr>
        <w:t>Mann-Whitney U test</w:t>
      </w:r>
      <w:r w:rsidRPr="000C22B0">
        <w:t xml:space="preserve">). </w:t>
      </w:r>
    </w:p>
    <w:p w14:paraId="2B48428E" w14:textId="306264BD" w:rsidR="000C22B0" w:rsidRDefault="000C22B0" w:rsidP="000C22B0"/>
    <w:p w14:paraId="49BF7615" w14:textId="5121F226" w:rsidR="000C22B0" w:rsidRDefault="000C22B0" w:rsidP="000C22B0"/>
    <w:p w14:paraId="1E537293" w14:textId="025F31EB" w:rsidR="000C22B0" w:rsidRDefault="000C22B0" w:rsidP="000C22B0"/>
    <w:p w14:paraId="190AC6E9" w14:textId="4D7D9783" w:rsidR="000C22B0" w:rsidRDefault="000C22B0" w:rsidP="000C22B0"/>
    <w:p w14:paraId="662A5647" w14:textId="013CCBE5" w:rsidR="000C22B0" w:rsidRDefault="000C22B0" w:rsidP="000C22B0"/>
    <w:p w14:paraId="1466CB76" w14:textId="46983B58" w:rsidR="000C22B0" w:rsidRDefault="000C22B0" w:rsidP="000C22B0"/>
    <w:p w14:paraId="59297D44" w14:textId="27B77737" w:rsidR="000C22B0" w:rsidRDefault="000C22B0" w:rsidP="000C22B0"/>
    <w:p w14:paraId="446546D5" w14:textId="7C5B28A6" w:rsidR="000C22B0" w:rsidRDefault="000C22B0" w:rsidP="000C22B0"/>
    <w:p w14:paraId="50336F40" w14:textId="603FC955" w:rsidR="000C22B0" w:rsidRDefault="000C22B0" w:rsidP="000C22B0"/>
    <w:p w14:paraId="0A1BAEFA" w14:textId="63147247" w:rsidR="000C22B0" w:rsidRDefault="000C22B0" w:rsidP="000C22B0"/>
    <w:p w14:paraId="2270F63F" w14:textId="62A38A4E" w:rsidR="000C22B0" w:rsidRDefault="000C22B0" w:rsidP="000C22B0"/>
    <w:p w14:paraId="36FDADC0" w14:textId="3CFF694E" w:rsidR="000C22B0" w:rsidRDefault="000C22B0" w:rsidP="000C22B0"/>
    <w:p w14:paraId="2D77A4E9" w14:textId="61FE54BC" w:rsidR="000C22B0" w:rsidRDefault="000C22B0" w:rsidP="000C22B0"/>
    <w:p w14:paraId="7505A52F" w14:textId="749EE3B2" w:rsidR="000C22B0" w:rsidRDefault="000C22B0" w:rsidP="000C22B0"/>
    <w:p w14:paraId="0E922BF6" w14:textId="18AD3F6E" w:rsidR="000C22B0" w:rsidRDefault="000C22B0" w:rsidP="000C22B0"/>
    <w:p w14:paraId="4967283E" w14:textId="157F9EBA" w:rsidR="000C22B0" w:rsidRDefault="000C22B0" w:rsidP="000C22B0"/>
    <w:p w14:paraId="5BF914FE" w14:textId="77777777" w:rsidR="000C22B0" w:rsidRPr="000C22B0" w:rsidRDefault="000C22B0" w:rsidP="000C22B0"/>
    <w:p w14:paraId="35BABD8F" w14:textId="760B0122" w:rsidR="000C22B0" w:rsidRDefault="000C22B0" w:rsidP="000C22B0">
      <w:r w:rsidRPr="000C22B0">
        <w:rPr>
          <w:b/>
          <w:bCs/>
        </w:rPr>
        <w:t xml:space="preserve">Figure S4. </w:t>
      </w:r>
      <w:r w:rsidRPr="000C22B0">
        <w:t>Box plot depicting the median minimum and maximum range of average values of mitotic count (mitotic count/area) in different areas (1,2,3,4 and 5 mm</w:t>
      </w:r>
      <w:r w:rsidRPr="000C22B0">
        <w:rPr>
          <w:vertAlign w:val="superscript"/>
        </w:rPr>
        <w:t>2</w:t>
      </w:r>
      <w:r w:rsidRPr="000C22B0">
        <w:t>).</w:t>
      </w:r>
    </w:p>
    <w:p w14:paraId="6805D6BA" w14:textId="322B4289" w:rsidR="000C22B0" w:rsidRDefault="000C22B0" w:rsidP="000C22B0">
      <w:r w:rsidRPr="000C22B0">
        <w:rPr>
          <w:noProof/>
        </w:rPr>
        <w:drawing>
          <wp:inline distT="0" distB="0" distL="0" distR="0" wp14:anchorId="76AAE6BA" wp14:editId="09989E20">
            <wp:extent cx="5731510" cy="3190875"/>
            <wp:effectExtent l="0" t="0" r="2540" b="9525"/>
            <wp:docPr id="9" name="Content Placeholder 12">
              <a:extLst xmlns:a="http://schemas.openxmlformats.org/drawingml/2006/main">
                <a:ext uri="{FF2B5EF4-FFF2-40B4-BE49-F238E27FC236}">
                  <a16:creationId xmlns:a16="http://schemas.microsoft.com/office/drawing/2014/main" id="{4C39A86D-AC78-4846-B2D0-14E357B9D77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ontent Placeholder 12">
                      <a:extLst>
                        <a:ext uri="{FF2B5EF4-FFF2-40B4-BE49-F238E27FC236}">
                          <a16:creationId xmlns:a16="http://schemas.microsoft.com/office/drawing/2014/main" id="{4C39A86D-AC78-4846-B2D0-14E357B9D77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09BF9" w14:textId="3C9CD0D3" w:rsidR="000C22B0" w:rsidRPr="000C22B0" w:rsidRDefault="000C22B0" w:rsidP="000C22B0">
      <w:r w:rsidRPr="000C22B0">
        <w:t xml:space="preserve">In the box plots, Whiskers above and below the box indicate the 10 </w:t>
      </w:r>
      <w:proofErr w:type="spellStart"/>
      <w:r w:rsidRPr="000C22B0">
        <w:rPr>
          <w:vertAlign w:val="superscript"/>
        </w:rPr>
        <w:t>th</w:t>
      </w:r>
      <w:proofErr w:type="spellEnd"/>
      <w:r w:rsidRPr="000C22B0">
        <w:t xml:space="preserve"> and 90 </w:t>
      </w:r>
      <w:proofErr w:type="spellStart"/>
      <w:r w:rsidRPr="000C22B0">
        <w:rPr>
          <w:vertAlign w:val="superscript"/>
        </w:rPr>
        <w:t>th</w:t>
      </w:r>
      <w:proofErr w:type="spellEnd"/>
      <w:r w:rsidRPr="000C22B0">
        <w:t xml:space="preserve"> percentiles. Points above and below the whiskers indicate outliers outside the 10 </w:t>
      </w:r>
      <w:proofErr w:type="spellStart"/>
      <w:r w:rsidRPr="000C22B0">
        <w:rPr>
          <w:vertAlign w:val="superscript"/>
        </w:rPr>
        <w:t>th</w:t>
      </w:r>
      <w:proofErr w:type="spellEnd"/>
      <w:r w:rsidRPr="000C22B0">
        <w:t xml:space="preserve"> and 90 </w:t>
      </w:r>
      <w:proofErr w:type="spellStart"/>
      <w:r w:rsidRPr="000C22B0">
        <w:rPr>
          <w:vertAlign w:val="superscript"/>
        </w:rPr>
        <w:t>th</w:t>
      </w:r>
      <w:proofErr w:type="spellEnd"/>
      <w:r w:rsidRPr="000C22B0">
        <w:t xml:space="preserve"> percentiles.</w:t>
      </w:r>
    </w:p>
    <w:p w14:paraId="488C6EF5" w14:textId="228717E2" w:rsidR="000C22B0" w:rsidRDefault="000C22B0" w:rsidP="000C22B0">
      <w:r w:rsidRPr="000C22B0">
        <w:t>The median of the average count was highest when mitoses were counted in 1 mm</w:t>
      </w:r>
      <w:r w:rsidRPr="000C22B0">
        <w:rPr>
          <w:vertAlign w:val="superscript"/>
        </w:rPr>
        <w:t>2</w:t>
      </w:r>
      <w:r w:rsidRPr="000C22B0">
        <w:t>, with close but lower values when counted in 2, 3, 4 and 5 mm</w:t>
      </w:r>
      <w:r w:rsidRPr="000C22B0">
        <w:rPr>
          <w:vertAlign w:val="superscript"/>
        </w:rPr>
        <w:t>2</w:t>
      </w:r>
      <w:r w:rsidRPr="000C22B0">
        <w:t>.</w:t>
      </w:r>
    </w:p>
    <w:p w14:paraId="33ABF306" w14:textId="6696F050" w:rsidR="000C22B0" w:rsidRDefault="000C22B0" w:rsidP="000C22B0"/>
    <w:p w14:paraId="478E23AD" w14:textId="32FB6BEE" w:rsidR="000C22B0" w:rsidRDefault="000C22B0" w:rsidP="000C22B0"/>
    <w:p w14:paraId="72685942" w14:textId="283523FA" w:rsidR="000C22B0" w:rsidRDefault="000C22B0" w:rsidP="000C22B0"/>
    <w:p w14:paraId="19B1EFFC" w14:textId="5A5058EF" w:rsidR="000C22B0" w:rsidRDefault="000C22B0" w:rsidP="000C22B0"/>
    <w:p w14:paraId="5770A01D" w14:textId="16BB69D4" w:rsidR="000C22B0" w:rsidRDefault="000C22B0" w:rsidP="000C22B0"/>
    <w:p w14:paraId="2ED7B612" w14:textId="24709207" w:rsidR="000C22B0" w:rsidRDefault="000C22B0" w:rsidP="000C22B0"/>
    <w:p w14:paraId="0D9EE6F2" w14:textId="240E8192" w:rsidR="000C22B0" w:rsidRDefault="000C22B0" w:rsidP="000C22B0"/>
    <w:p w14:paraId="5B8D8598" w14:textId="5F4B03F7" w:rsidR="000C22B0" w:rsidRDefault="000C22B0" w:rsidP="000C22B0"/>
    <w:p w14:paraId="5BE3FC36" w14:textId="544F8985" w:rsidR="000C22B0" w:rsidRDefault="000C22B0" w:rsidP="000C22B0"/>
    <w:p w14:paraId="0A5B8E5C" w14:textId="75710722" w:rsidR="000C22B0" w:rsidRDefault="000C22B0" w:rsidP="000C22B0"/>
    <w:p w14:paraId="0C2B8789" w14:textId="7CFB40B2" w:rsidR="000C22B0" w:rsidRDefault="000C22B0" w:rsidP="000C22B0"/>
    <w:p w14:paraId="4DEDFA21" w14:textId="3DA19B6E" w:rsidR="000C22B0" w:rsidRDefault="000C22B0" w:rsidP="000C22B0"/>
    <w:p w14:paraId="7BD4A3D3" w14:textId="77777777" w:rsidR="000C22B0" w:rsidRDefault="000C22B0" w:rsidP="000C22B0"/>
    <w:p w14:paraId="1F650B5B" w14:textId="70D8E35A" w:rsidR="000C22B0" w:rsidRDefault="000C22B0" w:rsidP="000C22B0">
      <w:r w:rsidRPr="000C22B0">
        <w:rPr>
          <w:b/>
          <w:bCs/>
        </w:rPr>
        <w:t xml:space="preserve">Figure S5. </w:t>
      </w:r>
      <w:r w:rsidRPr="000C22B0">
        <w:t xml:space="preserve">A plot showing the relationship between the significance of association </w:t>
      </w:r>
      <w:r w:rsidR="00006022" w:rsidRPr="000C22B0">
        <w:t>with breast</w:t>
      </w:r>
      <w:r w:rsidRPr="000C22B0">
        <w:t xml:space="preserve"> cancer-specific survival (BCSS) </w:t>
      </w:r>
      <w:r w:rsidRPr="000C22B0">
        <w:rPr>
          <w:b/>
          <w:bCs/>
          <w:i/>
          <w:iCs/>
        </w:rPr>
        <w:t>P</w:t>
      </w:r>
      <w:r w:rsidRPr="000C22B0">
        <w:t xml:space="preserve">-value against mitotic count in each area </w:t>
      </w:r>
      <w:proofErr w:type="gramStart"/>
      <w:r w:rsidRPr="000C22B0">
        <w:t>assessed(</w:t>
      </w:r>
      <w:proofErr w:type="gramEnd"/>
      <w:r w:rsidRPr="000C22B0">
        <w:t>Cox regression test).</w:t>
      </w:r>
    </w:p>
    <w:p w14:paraId="0B20D90B" w14:textId="77777777" w:rsidR="000C22B0" w:rsidRPr="000C22B0" w:rsidRDefault="000C22B0" w:rsidP="000C22B0"/>
    <w:p w14:paraId="40A453AB" w14:textId="620DFAD0" w:rsidR="000C22B0" w:rsidRDefault="000C22B0" w:rsidP="000C22B0">
      <w:pPr>
        <w:jc w:val="center"/>
      </w:pPr>
      <w:r>
        <w:rPr>
          <w:noProof/>
        </w:rPr>
        <w:drawing>
          <wp:inline distT="0" distB="0" distL="0" distR="0" wp14:anchorId="5806422C" wp14:editId="1C5C5E41">
            <wp:extent cx="5334000" cy="3162300"/>
            <wp:effectExtent l="0" t="0" r="0" b="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BFA51" w14:textId="1521A4BE" w:rsidR="000C22B0" w:rsidRDefault="000C22B0" w:rsidP="000C22B0"/>
    <w:p w14:paraId="335ACBC8" w14:textId="3341CF84" w:rsidR="000C22B0" w:rsidRDefault="000C22B0" w:rsidP="000C22B0">
      <w:pPr>
        <w:ind w:left="360"/>
        <w:rPr>
          <w:i/>
          <w:iCs/>
        </w:rPr>
      </w:pPr>
      <w:r w:rsidRPr="000C22B0">
        <w:t>Mitotic counts in 2, 3, 4 and 5 mm</w:t>
      </w:r>
      <w:r w:rsidRPr="000C22B0">
        <w:rPr>
          <w:vertAlign w:val="superscript"/>
        </w:rPr>
        <w:t>2</w:t>
      </w:r>
      <w:r w:rsidRPr="000C22B0">
        <w:t xml:space="preserve"> showed a significant association with BCSS (</w:t>
      </w:r>
      <w:r w:rsidRPr="000C22B0">
        <w:rPr>
          <w:b/>
          <w:bCs/>
          <w:i/>
          <w:iCs/>
        </w:rPr>
        <w:t>P</w:t>
      </w:r>
      <w:r w:rsidRPr="000C22B0">
        <w:t xml:space="preserve"> = 0.021, </w:t>
      </w:r>
      <w:r w:rsidRPr="000C22B0">
        <w:rPr>
          <w:b/>
          <w:bCs/>
          <w:i/>
          <w:iCs/>
        </w:rPr>
        <w:t>P</w:t>
      </w:r>
      <w:r w:rsidRPr="000C22B0">
        <w:t xml:space="preserve">= 0.016, </w:t>
      </w:r>
      <w:r w:rsidRPr="000C22B0">
        <w:rPr>
          <w:b/>
          <w:bCs/>
          <w:i/>
          <w:iCs/>
        </w:rPr>
        <w:t>P</w:t>
      </w:r>
      <w:r w:rsidRPr="000C22B0">
        <w:t xml:space="preserve">= 0.009 and </w:t>
      </w:r>
      <w:r w:rsidRPr="000C22B0">
        <w:rPr>
          <w:b/>
          <w:bCs/>
          <w:i/>
          <w:iCs/>
        </w:rPr>
        <w:t>P</w:t>
      </w:r>
      <w:r w:rsidRPr="000C22B0">
        <w:t xml:space="preserve"> = 0.007). respectively), while mitotic count in 1 mm</w:t>
      </w:r>
      <w:r w:rsidRPr="000C22B0">
        <w:rPr>
          <w:vertAlign w:val="superscript"/>
        </w:rPr>
        <w:t>2</w:t>
      </w:r>
      <w:r w:rsidRPr="000C22B0">
        <w:t xml:space="preserve"> did not show statistically significant association (</w:t>
      </w:r>
      <w:r w:rsidRPr="000C22B0">
        <w:rPr>
          <w:b/>
          <w:bCs/>
          <w:i/>
          <w:iCs/>
        </w:rPr>
        <w:t>P</w:t>
      </w:r>
      <w:r w:rsidRPr="000C22B0">
        <w:t xml:space="preserve"> = 0.134), (</w:t>
      </w:r>
      <w:r w:rsidRPr="000C22B0">
        <w:rPr>
          <w:i/>
          <w:iCs/>
        </w:rPr>
        <w:t>Cox regression test)</w:t>
      </w:r>
      <w:r>
        <w:rPr>
          <w:i/>
          <w:iCs/>
        </w:rPr>
        <w:t>.</w:t>
      </w:r>
    </w:p>
    <w:p w14:paraId="7EC2DAA2" w14:textId="144A7755" w:rsidR="000C22B0" w:rsidRDefault="000C22B0" w:rsidP="000C22B0">
      <w:pPr>
        <w:ind w:left="360"/>
        <w:rPr>
          <w:i/>
          <w:iCs/>
        </w:rPr>
      </w:pPr>
    </w:p>
    <w:p w14:paraId="07D0C2BC" w14:textId="6ECB6B61" w:rsidR="000C22B0" w:rsidRDefault="000C22B0" w:rsidP="000C22B0">
      <w:pPr>
        <w:ind w:left="360"/>
        <w:rPr>
          <w:i/>
          <w:iCs/>
        </w:rPr>
      </w:pPr>
    </w:p>
    <w:p w14:paraId="0CE35437" w14:textId="08226BB8" w:rsidR="000C22B0" w:rsidRDefault="000C22B0" w:rsidP="000C22B0">
      <w:pPr>
        <w:ind w:left="360"/>
        <w:rPr>
          <w:i/>
          <w:iCs/>
        </w:rPr>
      </w:pPr>
    </w:p>
    <w:p w14:paraId="2B8B2BFD" w14:textId="152360F4" w:rsidR="000C22B0" w:rsidRDefault="000C22B0" w:rsidP="000C22B0">
      <w:pPr>
        <w:ind w:left="360"/>
        <w:rPr>
          <w:i/>
          <w:iCs/>
        </w:rPr>
      </w:pPr>
    </w:p>
    <w:p w14:paraId="094B3488" w14:textId="252AE840" w:rsidR="000C22B0" w:rsidRDefault="000C22B0" w:rsidP="000C22B0">
      <w:pPr>
        <w:ind w:left="360"/>
        <w:rPr>
          <w:i/>
          <w:iCs/>
        </w:rPr>
      </w:pPr>
    </w:p>
    <w:p w14:paraId="7A1CA47B" w14:textId="37DEFC98" w:rsidR="000C22B0" w:rsidRDefault="000C22B0" w:rsidP="000C22B0">
      <w:pPr>
        <w:ind w:left="360"/>
        <w:rPr>
          <w:i/>
          <w:iCs/>
        </w:rPr>
      </w:pPr>
    </w:p>
    <w:p w14:paraId="008D1B14" w14:textId="40548929" w:rsidR="000C22B0" w:rsidRDefault="000C22B0" w:rsidP="000C22B0">
      <w:pPr>
        <w:ind w:left="360"/>
        <w:rPr>
          <w:i/>
          <w:iCs/>
        </w:rPr>
      </w:pPr>
    </w:p>
    <w:p w14:paraId="061EBAE6" w14:textId="63F4AFB1" w:rsidR="000C22B0" w:rsidRDefault="000C22B0" w:rsidP="000C22B0">
      <w:pPr>
        <w:ind w:left="360"/>
        <w:rPr>
          <w:i/>
          <w:iCs/>
        </w:rPr>
      </w:pPr>
    </w:p>
    <w:p w14:paraId="3D050499" w14:textId="048E3F9F" w:rsidR="000C22B0" w:rsidRDefault="000C22B0" w:rsidP="000C22B0">
      <w:pPr>
        <w:ind w:left="360"/>
        <w:rPr>
          <w:i/>
          <w:iCs/>
        </w:rPr>
      </w:pPr>
    </w:p>
    <w:p w14:paraId="602B68AA" w14:textId="7C5B1A8B" w:rsidR="000C22B0" w:rsidRDefault="000C22B0" w:rsidP="000C22B0">
      <w:pPr>
        <w:ind w:left="360"/>
        <w:rPr>
          <w:i/>
          <w:iCs/>
        </w:rPr>
      </w:pPr>
    </w:p>
    <w:p w14:paraId="4E165010" w14:textId="490A6289" w:rsidR="000C22B0" w:rsidRDefault="000C22B0" w:rsidP="000C22B0">
      <w:pPr>
        <w:ind w:left="360"/>
        <w:rPr>
          <w:i/>
          <w:iCs/>
        </w:rPr>
      </w:pPr>
    </w:p>
    <w:p w14:paraId="2E72EAC0" w14:textId="09A49E72" w:rsidR="000C22B0" w:rsidRDefault="000C22B0" w:rsidP="000C22B0">
      <w:pPr>
        <w:ind w:left="360"/>
        <w:rPr>
          <w:i/>
          <w:iCs/>
        </w:rPr>
      </w:pPr>
    </w:p>
    <w:p w14:paraId="76AC8D15" w14:textId="54AD4581" w:rsidR="000C22B0" w:rsidRDefault="000C22B0" w:rsidP="000C22B0">
      <w:pPr>
        <w:ind w:left="360"/>
        <w:rPr>
          <w:i/>
          <w:iCs/>
        </w:rPr>
      </w:pPr>
    </w:p>
    <w:p w14:paraId="16504ED7" w14:textId="4E2F1919" w:rsidR="000C22B0" w:rsidRDefault="000C22B0" w:rsidP="000C22B0">
      <w:pPr>
        <w:ind w:left="360"/>
      </w:pPr>
      <w:r w:rsidRPr="000C22B0">
        <w:rPr>
          <w:b/>
          <w:bCs/>
        </w:rPr>
        <w:t xml:space="preserve">Figure S6. </w:t>
      </w:r>
      <w:r w:rsidRPr="000C22B0">
        <w:t>The Metadata of each WSI scanned by different scanners</w:t>
      </w:r>
      <w:r>
        <w:t>.</w:t>
      </w:r>
    </w:p>
    <w:p w14:paraId="7FE2A839" w14:textId="7ECB476A" w:rsidR="000C22B0" w:rsidRDefault="000C22B0" w:rsidP="000C22B0">
      <w:pPr>
        <w:ind w:left="360"/>
      </w:pPr>
      <w:r>
        <w:rPr>
          <w:noProof/>
        </w:rPr>
        <w:drawing>
          <wp:inline distT="0" distB="0" distL="0" distR="0" wp14:anchorId="74AB241B" wp14:editId="17FDCDC2">
            <wp:extent cx="5731510" cy="1257935"/>
            <wp:effectExtent l="0" t="0" r="2540" b="0"/>
            <wp:docPr id="14" name="Picture 1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5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46CCA" w14:textId="77777777" w:rsidR="000C22B0" w:rsidRPr="000C22B0" w:rsidRDefault="000C22B0" w:rsidP="000C22B0">
      <w:pPr>
        <w:ind w:left="360"/>
      </w:pPr>
      <w:r w:rsidRPr="000C22B0">
        <w:rPr>
          <w:b/>
          <w:bCs/>
        </w:rPr>
        <w:t>A</w:t>
      </w:r>
      <w:r w:rsidRPr="000C22B0">
        <w:t xml:space="preserve">: Metadata of slide scanned by </w:t>
      </w:r>
      <w:proofErr w:type="gramStart"/>
      <w:r w:rsidRPr="000C22B0">
        <w:rPr>
          <w:i/>
          <w:iCs/>
        </w:rPr>
        <w:t>Philips</w:t>
      </w:r>
      <w:proofErr w:type="gramEnd"/>
      <w:r w:rsidRPr="000C22B0">
        <w:t xml:space="preserve"> scanner and viewed by </w:t>
      </w:r>
      <w:r w:rsidRPr="000C22B0">
        <w:rPr>
          <w:i/>
          <w:iCs/>
        </w:rPr>
        <w:t>Philips IMS</w:t>
      </w:r>
    </w:p>
    <w:p w14:paraId="3A6E554E" w14:textId="7089D249" w:rsidR="000C22B0" w:rsidRPr="000C22B0" w:rsidRDefault="000C22B0" w:rsidP="000C22B0">
      <w:pPr>
        <w:ind w:left="360"/>
      </w:pPr>
      <w:r w:rsidRPr="000C22B0">
        <w:rPr>
          <w:b/>
          <w:bCs/>
        </w:rPr>
        <w:t xml:space="preserve">B: </w:t>
      </w:r>
      <w:r w:rsidRPr="000C22B0">
        <w:t>Metadata of slide scanned by 2</w:t>
      </w:r>
      <w:r w:rsidRPr="000C22B0">
        <w:rPr>
          <w:vertAlign w:val="superscript"/>
        </w:rPr>
        <w:t>nd</w:t>
      </w:r>
      <w:r w:rsidRPr="000C22B0">
        <w:t xml:space="preserve"> party scanners and viewed by </w:t>
      </w:r>
      <w:r w:rsidRPr="000C22B0">
        <w:rPr>
          <w:i/>
          <w:iCs/>
        </w:rPr>
        <w:t xml:space="preserve">Philips IMS. note </w:t>
      </w:r>
      <w:r w:rsidRPr="000C22B0">
        <w:t>we get different size data.</w:t>
      </w:r>
    </w:p>
    <w:p w14:paraId="35CB6C99" w14:textId="7A0625A4" w:rsidR="000C22B0" w:rsidRPr="000C22B0" w:rsidRDefault="000C22B0" w:rsidP="000C22B0">
      <w:pPr>
        <w:ind w:left="360"/>
      </w:pPr>
      <w:r w:rsidRPr="000C22B0">
        <w:rPr>
          <w:b/>
          <w:bCs/>
          <w:i/>
          <w:iCs/>
        </w:rPr>
        <w:t>Red circles</w:t>
      </w:r>
      <w:r w:rsidRPr="000C22B0">
        <w:t xml:space="preserve">: refer to the scanner type, </w:t>
      </w:r>
      <w:r w:rsidR="00006022" w:rsidRPr="000C22B0">
        <w:t>blue</w:t>
      </w:r>
      <w:r w:rsidRPr="000C22B0">
        <w:rPr>
          <w:b/>
          <w:bCs/>
          <w:i/>
          <w:iCs/>
        </w:rPr>
        <w:t xml:space="preserve"> circles: </w:t>
      </w:r>
      <w:r w:rsidRPr="000C22B0">
        <w:t>refer to metadata (rows and columns)</w:t>
      </w:r>
      <w:r>
        <w:t>.</w:t>
      </w:r>
    </w:p>
    <w:p w14:paraId="577FB9B3" w14:textId="77777777" w:rsidR="000C22B0" w:rsidRPr="000C22B0" w:rsidRDefault="000C22B0" w:rsidP="000C22B0">
      <w:pPr>
        <w:ind w:left="360"/>
      </w:pPr>
    </w:p>
    <w:p w14:paraId="46B9CDD6" w14:textId="77777777" w:rsidR="000C22B0" w:rsidRDefault="000C22B0" w:rsidP="000C22B0">
      <w:pPr>
        <w:jc w:val="center"/>
      </w:pPr>
    </w:p>
    <w:sectPr w:rsidR="000C2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93F87"/>
    <w:multiLevelType w:val="hybridMultilevel"/>
    <w:tmpl w:val="A822C5DC"/>
    <w:lvl w:ilvl="0" w:tplc="141A8F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805C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6642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5C6D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4ABD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D6C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426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90E9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EEE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AC10643"/>
    <w:multiLevelType w:val="hybridMultilevel"/>
    <w:tmpl w:val="DD942E98"/>
    <w:lvl w:ilvl="0" w:tplc="D4F200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6E8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8820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400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A4C6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40E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E28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14F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D2F1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NjU2NzI3M7UwNjNW0lEKTi0uzszPAykwNK0FAHK2LIEtAAAA"/>
  </w:docVars>
  <w:rsids>
    <w:rsidRoot w:val="00C12772"/>
    <w:rsid w:val="00006022"/>
    <w:rsid w:val="0002187A"/>
    <w:rsid w:val="0005275E"/>
    <w:rsid w:val="00053CE6"/>
    <w:rsid w:val="000714A4"/>
    <w:rsid w:val="000C22B0"/>
    <w:rsid w:val="000D74BC"/>
    <w:rsid w:val="00113286"/>
    <w:rsid w:val="00193DC0"/>
    <w:rsid w:val="001A5E55"/>
    <w:rsid w:val="001E7D96"/>
    <w:rsid w:val="00216166"/>
    <w:rsid w:val="002174D3"/>
    <w:rsid w:val="002307EB"/>
    <w:rsid w:val="0023382D"/>
    <w:rsid w:val="00293540"/>
    <w:rsid w:val="002B0F14"/>
    <w:rsid w:val="002C61B6"/>
    <w:rsid w:val="00314036"/>
    <w:rsid w:val="00315AD2"/>
    <w:rsid w:val="00332F3D"/>
    <w:rsid w:val="00337864"/>
    <w:rsid w:val="003A4003"/>
    <w:rsid w:val="00414F64"/>
    <w:rsid w:val="00453E23"/>
    <w:rsid w:val="00466C36"/>
    <w:rsid w:val="0047473E"/>
    <w:rsid w:val="004E61BF"/>
    <w:rsid w:val="005735BC"/>
    <w:rsid w:val="00616304"/>
    <w:rsid w:val="006D7F09"/>
    <w:rsid w:val="006F23C0"/>
    <w:rsid w:val="006F77B8"/>
    <w:rsid w:val="0076268E"/>
    <w:rsid w:val="00797CE5"/>
    <w:rsid w:val="007B1676"/>
    <w:rsid w:val="007E3B85"/>
    <w:rsid w:val="00805A76"/>
    <w:rsid w:val="00821D23"/>
    <w:rsid w:val="00852725"/>
    <w:rsid w:val="0085295C"/>
    <w:rsid w:val="008D0A76"/>
    <w:rsid w:val="008F6B66"/>
    <w:rsid w:val="00970014"/>
    <w:rsid w:val="00973818"/>
    <w:rsid w:val="00983EFC"/>
    <w:rsid w:val="009C3683"/>
    <w:rsid w:val="009D3975"/>
    <w:rsid w:val="00A12814"/>
    <w:rsid w:val="00A52E22"/>
    <w:rsid w:val="00A6010A"/>
    <w:rsid w:val="00C12772"/>
    <w:rsid w:val="00C51B38"/>
    <w:rsid w:val="00C7533D"/>
    <w:rsid w:val="00D90C95"/>
    <w:rsid w:val="00DF6A33"/>
    <w:rsid w:val="00E123E6"/>
    <w:rsid w:val="00E34E13"/>
    <w:rsid w:val="00E568B4"/>
    <w:rsid w:val="00E61601"/>
    <w:rsid w:val="00F5580B"/>
    <w:rsid w:val="00FD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56515"/>
  <w15:chartTrackingRefBased/>
  <w15:docId w15:val="{C6CA215B-59FB-4733-9D17-99BE2631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F6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14F6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14F6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414F6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D0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E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E5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97CE5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6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6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10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0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9</TotalTime>
  <Pages>9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Ibrahim</dc:creator>
  <cp:keywords/>
  <dc:description/>
  <cp:lastModifiedBy>Asmaa Ibrahim</cp:lastModifiedBy>
  <cp:revision>39</cp:revision>
  <dcterms:created xsi:type="dcterms:W3CDTF">2021-09-06T08:38:00Z</dcterms:created>
  <dcterms:modified xsi:type="dcterms:W3CDTF">2021-11-01T10:32:00Z</dcterms:modified>
</cp:coreProperties>
</file>